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FEAC29" w14:textId="2FEE0D64" w:rsidR="000E4AEE" w:rsidRDefault="000E4AEE" w:rsidP="003A48B4">
      <w:pPr>
        <w:spacing w:after="0" w:line="240" w:lineRule="auto"/>
      </w:pPr>
      <w:r w:rsidRPr="006E79B6">
        <w:rPr>
          <w:noProof/>
        </w:rPr>
        <w:drawing>
          <wp:inline distT="0" distB="0" distL="0" distR="0" wp14:anchorId="08C7AC0F" wp14:editId="3F6DF5FE">
            <wp:extent cx="5731510" cy="2736850"/>
            <wp:effectExtent l="19050" t="19050" r="21590" b="2540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73685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A847FBB" w14:textId="6A9E16C1" w:rsidR="003A48B4" w:rsidRDefault="003A48B4" w:rsidP="003A48B4">
      <w:pPr>
        <w:spacing w:after="0" w:line="240" w:lineRule="auto"/>
      </w:pPr>
      <w:r>
        <w:t>Fig 1: Residential representation of the respondents by province</w:t>
      </w:r>
    </w:p>
    <w:p w14:paraId="23BED87D" w14:textId="77777777" w:rsidR="003A6049" w:rsidRDefault="003A6049" w:rsidP="003A48B4">
      <w:pPr>
        <w:spacing w:after="0" w:line="240" w:lineRule="auto"/>
      </w:pPr>
    </w:p>
    <w:p w14:paraId="43AF856A" w14:textId="77777777" w:rsidR="003A6049" w:rsidRDefault="003A6049" w:rsidP="003A48B4">
      <w:pPr>
        <w:spacing w:after="0" w:line="240" w:lineRule="auto"/>
      </w:pPr>
    </w:p>
    <w:p w14:paraId="2CD1E83F" w14:textId="77777777" w:rsidR="003A6049" w:rsidRDefault="003A6049" w:rsidP="003A48B4">
      <w:pPr>
        <w:spacing w:after="0" w:line="240" w:lineRule="auto"/>
      </w:pPr>
    </w:p>
    <w:p w14:paraId="025A7AFD" w14:textId="77777777" w:rsidR="003A6049" w:rsidRDefault="003A6049" w:rsidP="003A48B4">
      <w:pPr>
        <w:spacing w:after="0" w:line="240" w:lineRule="auto"/>
      </w:pPr>
    </w:p>
    <w:p w14:paraId="299B09A4" w14:textId="77777777" w:rsidR="003A6049" w:rsidRDefault="003A6049" w:rsidP="003A48B4">
      <w:pPr>
        <w:spacing w:after="0" w:line="240" w:lineRule="auto"/>
      </w:pPr>
    </w:p>
    <w:p w14:paraId="5D8A614F" w14:textId="77777777" w:rsidR="003A6049" w:rsidRDefault="003A6049" w:rsidP="003A48B4">
      <w:pPr>
        <w:spacing w:after="0" w:line="240" w:lineRule="auto"/>
      </w:pPr>
    </w:p>
    <w:p w14:paraId="193A24C3" w14:textId="77777777" w:rsidR="003A6049" w:rsidRDefault="003A6049" w:rsidP="003A48B4">
      <w:pPr>
        <w:spacing w:after="0" w:line="240" w:lineRule="auto"/>
      </w:pPr>
    </w:p>
    <w:p w14:paraId="4B873EB9" w14:textId="77777777" w:rsidR="003A6049" w:rsidRDefault="003A6049" w:rsidP="003A48B4">
      <w:pPr>
        <w:spacing w:after="0" w:line="240" w:lineRule="auto"/>
      </w:pPr>
    </w:p>
    <w:p w14:paraId="68E6B842" w14:textId="77777777" w:rsidR="003A6049" w:rsidRDefault="003A6049" w:rsidP="003A48B4">
      <w:pPr>
        <w:spacing w:after="0" w:line="240" w:lineRule="auto"/>
      </w:pPr>
    </w:p>
    <w:p w14:paraId="51CDF2CE" w14:textId="77777777" w:rsidR="003A6049" w:rsidRDefault="003A6049" w:rsidP="003A48B4">
      <w:pPr>
        <w:spacing w:after="0" w:line="240" w:lineRule="auto"/>
      </w:pPr>
    </w:p>
    <w:p w14:paraId="4F58EE9E" w14:textId="77777777" w:rsidR="003A6049" w:rsidRDefault="003A6049" w:rsidP="003A48B4">
      <w:pPr>
        <w:spacing w:after="0" w:line="240" w:lineRule="auto"/>
      </w:pPr>
    </w:p>
    <w:p w14:paraId="6AFC12AC" w14:textId="77777777" w:rsidR="003A6049" w:rsidRDefault="003A6049" w:rsidP="003A48B4">
      <w:pPr>
        <w:spacing w:after="0" w:line="240" w:lineRule="auto"/>
      </w:pPr>
    </w:p>
    <w:p w14:paraId="403448ED" w14:textId="77777777" w:rsidR="003A6049" w:rsidRDefault="003A6049" w:rsidP="003A48B4">
      <w:pPr>
        <w:spacing w:after="0" w:line="240" w:lineRule="auto"/>
      </w:pPr>
    </w:p>
    <w:p w14:paraId="64D62D92" w14:textId="77777777" w:rsidR="003A6049" w:rsidRDefault="003A6049" w:rsidP="003A48B4">
      <w:pPr>
        <w:spacing w:after="0" w:line="240" w:lineRule="auto"/>
      </w:pPr>
    </w:p>
    <w:p w14:paraId="491243CD" w14:textId="77777777" w:rsidR="003A6049" w:rsidRDefault="003A6049" w:rsidP="003A48B4">
      <w:pPr>
        <w:spacing w:after="0" w:line="240" w:lineRule="auto"/>
      </w:pPr>
    </w:p>
    <w:p w14:paraId="48B43BC1" w14:textId="77777777" w:rsidR="003A6049" w:rsidRDefault="003A6049" w:rsidP="003A48B4">
      <w:pPr>
        <w:spacing w:after="0" w:line="240" w:lineRule="auto"/>
      </w:pPr>
    </w:p>
    <w:p w14:paraId="014B1C8E" w14:textId="77777777" w:rsidR="003A6049" w:rsidRDefault="003A6049" w:rsidP="003A48B4">
      <w:pPr>
        <w:spacing w:after="0" w:line="240" w:lineRule="auto"/>
      </w:pPr>
    </w:p>
    <w:p w14:paraId="5CCD084E" w14:textId="77777777" w:rsidR="003A6049" w:rsidRDefault="003A6049" w:rsidP="003A48B4">
      <w:pPr>
        <w:spacing w:after="0" w:line="240" w:lineRule="auto"/>
      </w:pPr>
    </w:p>
    <w:p w14:paraId="4C0F3200" w14:textId="77777777" w:rsidR="003A6049" w:rsidRDefault="003A6049" w:rsidP="003A48B4">
      <w:pPr>
        <w:spacing w:after="0" w:line="240" w:lineRule="auto"/>
      </w:pPr>
    </w:p>
    <w:p w14:paraId="16C90B0E" w14:textId="77777777" w:rsidR="003A6049" w:rsidRDefault="003A6049" w:rsidP="003A48B4">
      <w:pPr>
        <w:spacing w:after="0" w:line="240" w:lineRule="auto"/>
      </w:pPr>
    </w:p>
    <w:p w14:paraId="2772A89B" w14:textId="77777777" w:rsidR="003A6049" w:rsidRPr="006E79B6" w:rsidRDefault="003A6049" w:rsidP="003A48B4">
      <w:pPr>
        <w:spacing w:after="0" w:line="240" w:lineRule="auto"/>
      </w:pPr>
    </w:p>
    <w:p w14:paraId="46E500E8" w14:textId="11159A2C" w:rsidR="000E4AEE" w:rsidRDefault="000E4AEE" w:rsidP="003A48B4">
      <w:pPr>
        <w:spacing w:after="0" w:line="240" w:lineRule="auto"/>
      </w:pPr>
      <w:r w:rsidRPr="006E79B6">
        <w:rPr>
          <w:noProof/>
        </w:rPr>
        <w:lastRenderedPageBreak/>
        <w:drawing>
          <wp:inline distT="0" distB="0" distL="0" distR="0" wp14:anchorId="495BA8FD" wp14:editId="536B3339">
            <wp:extent cx="5731510" cy="2736850"/>
            <wp:effectExtent l="19050" t="19050" r="21590" b="2540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73685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27FF74F" w14:textId="4DDBCF0B" w:rsidR="003A48B4" w:rsidRPr="006E79B6" w:rsidRDefault="003A48B4" w:rsidP="003A48B4">
      <w:pPr>
        <w:spacing w:after="0" w:line="240" w:lineRule="auto"/>
      </w:pPr>
      <w:r>
        <w:t xml:space="preserve">Fig </w:t>
      </w:r>
      <w:r w:rsidR="005947C0">
        <w:t>2</w:t>
      </w:r>
      <w:r>
        <w:t>: Teaching experience of the respondents in years</w:t>
      </w:r>
    </w:p>
    <w:p w14:paraId="04C84807" w14:textId="77777777" w:rsidR="003A48B4" w:rsidRDefault="003A48B4" w:rsidP="000E4AEE"/>
    <w:p w14:paraId="492DEFBC" w14:textId="77777777" w:rsidR="003A6049" w:rsidRDefault="003A6049" w:rsidP="000E4AEE"/>
    <w:p w14:paraId="408BD7F0" w14:textId="77777777" w:rsidR="003A6049" w:rsidRDefault="003A6049" w:rsidP="000E4AEE"/>
    <w:p w14:paraId="0E487D61" w14:textId="77777777" w:rsidR="003A6049" w:rsidRDefault="003A6049" w:rsidP="000E4AEE"/>
    <w:p w14:paraId="7C4AD91B" w14:textId="77777777" w:rsidR="003A6049" w:rsidRDefault="003A6049" w:rsidP="000E4AEE"/>
    <w:p w14:paraId="397E5090" w14:textId="77777777" w:rsidR="003A6049" w:rsidRDefault="003A6049" w:rsidP="000E4AEE"/>
    <w:p w14:paraId="54A7DD97" w14:textId="77777777" w:rsidR="003A6049" w:rsidRDefault="003A6049" w:rsidP="000E4AEE"/>
    <w:p w14:paraId="266DA3A1" w14:textId="77777777" w:rsidR="003A6049" w:rsidRPr="006E79B6" w:rsidRDefault="003A6049" w:rsidP="000E4AEE"/>
    <w:p w14:paraId="2CEB3E1B" w14:textId="4F84D496" w:rsidR="00512183" w:rsidRDefault="000E4AEE" w:rsidP="005947C0">
      <w:pPr>
        <w:spacing w:after="0" w:line="240" w:lineRule="auto"/>
      </w:pPr>
      <w:r w:rsidRPr="006E79B6">
        <w:rPr>
          <w:noProof/>
        </w:rPr>
        <w:lastRenderedPageBreak/>
        <w:drawing>
          <wp:inline distT="0" distB="0" distL="0" distR="0" wp14:anchorId="44D5AE2C" wp14:editId="4DFEBDA3">
            <wp:extent cx="5731510" cy="2736850"/>
            <wp:effectExtent l="19050" t="19050" r="21590" b="2540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73685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1A88160" w14:textId="66C90D60" w:rsidR="005947C0" w:rsidRDefault="005947C0" w:rsidP="005947C0">
      <w:pPr>
        <w:spacing w:after="0" w:line="240" w:lineRule="auto"/>
      </w:pPr>
      <w:r>
        <w:t xml:space="preserve">Fig 3: Gender of the respondents </w:t>
      </w:r>
    </w:p>
    <w:p w14:paraId="2BC03B57" w14:textId="77777777" w:rsidR="003A6049" w:rsidRDefault="003A6049" w:rsidP="005947C0">
      <w:pPr>
        <w:spacing w:after="0" w:line="240" w:lineRule="auto"/>
      </w:pPr>
    </w:p>
    <w:p w14:paraId="13DA666D" w14:textId="77777777" w:rsidR="003A6049" w:rsidRDefault="003A6049" w:rsidP="005947C0">
      <w:pPr>
        <w:spacing w:after="0" w:line="240" w:lineRule="auto"/>
      </w:pPr>
    </w:p>
    <w:p w14:paraId="35D3365F" w14:textId="77777777" w:rsidR="003A6049" w:rsidRDefault="003A6049" w:rsidP="005947C0">
      <w:pPr>
        <w:spacing w:after="0" w:line="240" w:lineRule="auto"/>
      </w:pPr>
    </w:p>
    <w:p w14:paraId="73A3E0FA" w14:textId="77777777" w:rsidR="003A6049" w:rsidRDefault="003A6049" w:rsidP="005947C0">
      <w:pPr>
        <w:spacing w:after="0" w:line="240" w:lineRule="auto"/>
      </w:pPr>
    </w:p>
    <w:p w14:paraId="62D2C185" w14:textId="77777777" w:rsidR="003A6049" w:rsidRDefault="003A6049" w:rsidP="005947C0">
      <w:pPr>
        <w:spacing w:after="0" w:line="240" w:lineRule="auto"/>
      </w:pPr>
    </w:p>
    <w:p w14:paraId="081CC219" w14:textId="77777777" w:rsidR="003A6049" w:rsidRDefault="003A6049" w:rsidP="005947C0">
      <w:pPr>
        <w:spacing w:after="0" w:line="240" w:lineRule="auto"/>
      </w:pPr>
    </w:p>
    <w:p w14:paraId="3657D855" w14:textId="77777777" w:rsidR="003A6049" w:rsidRDefault="003A6049" w:rsidP="005947C0">
      <w:pPr>
        <w:spacing w:after="0" w:line="240" w:lineRule="auto"/>
      </w:pPr>
    </w:p>
    <w:p w14:paraId="6C370560" w14:textId="77777777" w:rsidR="003A6049" w:rsidRDefault="003A6049" w:rsidP="005947C0">
      <w:pPr>
        <w:spacing w:after="0" w:line="240" w:lineRule="auto"/>
      </w:pPr>
    </w:p>
    <w:p w14:paraId="55A9F43C" w14:textId="77777777" w:rsidR="003A6049" w:rsidRDefault="003A6049" w:rsidP="005947C0">
      <w:pPr>
        <w:spacing w:after="0" w:line="240" w:lineRule="auto"/>
      </w:pPr>
    </w:p>
    <w:p w14:paraId="7A982B18" w14:textId="77777777" w:rsidR="003A6049" w:rsidRDefault="003A6049" w:rsidP="005947C0">
      <w:pPr>
        <w:spacing w:after="0" w:line="240" w:lineRule="auto"/>
      </w:pPr>
    </w:p>
    <w:p w14:paraId="158A2447" w14:textId="77777777" w:rsidR="003A6049" w:rsidRDefault="003A6049" w:rsidP="005947C0">
      <w:pPr>
        <w:spacing w:after="0" w:line="240" w:lineRule="auto"/>
      </w:pPr>
    </w:p>
    <w:p w14:paraId="2B9A26D6" w14:textId="77777777" w:rsidR="003A6049" w:rsidRDefault="003A6049" w:rsidP="005947C0">
      <w:pPr>
        <w:spacing w:after="0" w:line="240" w:lineRule="auto"/>
      </w:pPr>
    </w:p>
    <w:p w14:paraId="050B4D3E" w14:textId="77777777" w:rsidR="003A6049" w:rsidRDefault="003A6049" w:rsidP="005947C0">
      <w:pPr>
        <w:spacing w:after="0" w:line="240" w:lineRule="auto"/>
      </w:pPr>
    </w:p>
    <w:p w14:paraId="75CA146E" w14:textId="77777777" w:rsidR="003A6049" w:rsidRDefault="003A6049" w:rsidP="005947C0">
      <w:pPr>
        <w:spacing w:after="0" w:line="240" w:lineRule="auto"/>
      </w:pPr>
    </w:p>
    <w:p w14:paraId="05F97FDF" w14:textId="77777777" w:rsidR="003A6049" w:rsidRDefault="003A6049" w:rsidP="005947C0">
      <w:pPr>
        <w:spacing w:after="0" w:line="240" w:lineRule="auto"/>
      </w:pPr>
    </w:p>
    <w:p w14:paraId="6A5D4282" w14:textId="77777777" w:rsidR="003A6049" w:rsidRDefault="003A6049" w:rsidP="005947C0">
      <w:pPr>
        <w:spacing w:after="0" w:line="240" w:lineRule="auto"/>
      </w:pPr>
    </w:p>
    <w:p w14:paraId="5F395B82" w14:textId="77777777" w:rsidR="003A6049" w:rsidRDefault="003A6049" w:rsidP="005947C0">
      <w:pPr>
        <w:spacing w:after="0" w:line="240" w:lineRule="auto"/>
      </w:pPr>
    </w:p>
    <w:p w14:paraId="4527C063" w14:textId="77777777" w:rsidR="003A6049" w:rsidRDefault="003A6049" w:rsidP="005947C0">
      <w:pPr>
        <w:spacing w:after="0" w:line="240" w:lineRule="auto"/>
      </w:pPr>
    </w:p>
    <w:p w14:paraId="77F5C34D" w14:textId="77777777" w:rsidR="003A6049" w:rsidRDefault="003A6049" w:rsidP="005947C0">
      <w:pPr>
        <w:spacing w:after="0" w:line="240" w:lineRule="auto"/>
      </w:pPr>
    </w:p>
    <w:p w14:paraId="36C85D43" w14:textId="77777777" w:rsidR="003A6049" w:rsidRDefault="003A6049" w:rsidP="005947C0">
      <w:pPr>
        <w:spacing w:after="0" w:line="240" w:lineRule="auto"/>
      </w:pPr>
    </w:p>
    <w:p w14:paraId="2C02A634" w14:textId="77777777" w:rsidR="003A6049" w:rsidRPr="006E79B6" w:rsidRDefault="003A6049" w:rsidP="005947C0">
      <w:pPr>
        <w:spacing w:after="0" w:line="240" w:lineRule="auto"/>
      </w:pPr>
    </w:p>
    <w:p w14:paraId="12C34172" w14:textId="3E1181A1" w:rsidR="00F9032B" w:rsidRDefault="000E4AEE" w:rsidP="005947C0">
      <w:pPr>
        <w:spacing w:after="0" w:line="240" w:lineRule="auto"/>
      </w:pPr>
      <w:r w:rsidRPr="006E79B6">
        <w:rPr>
          <w:noProof/>
        </w:rPr>
        <w:lastRenderedPageBreak/>
        <w:drawing>
          <wp:inline distT="0" distB="0" distL="0" distR="0" wp14:anchorId="43485FB1" wp14:editId="1EABD826">
            <wp:extent cx="5731510" cy="2736850"/>
            <wp:effectExtent l="19050" t="19050" r="21590" b="2540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73685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8BCC46C" w14:textId="3B4281EF" w:rsidR="005947C0" w:rsidRPr="006E79B6" w:rsidRDefault="005947C0" w:rsidP="005947C0">
      <w:pPr>
        <w:spacing w:after="0" w:line="240" w:lineRule="auto"/>
      </w:pPr>
      <w:r>
        <w:t>Fig 4: Highest education qualification of the respondents</w:t>
      </w:r>
    </w:p>
    <w:p w14:paraId="40A6C412" w14:textId="77777777" w:rsidR="005947C0" w:rsidRDefault="005947C0" w:rsidP="00512183"/>
    <w:p w14:paraId="7CEF1AFC" w14:textId="02850699" w:rsidR="00A428FF" w:rsidRPr="00003D0D" w:rsidRDefault="00A428FF" w:rsidP="003F3316">
      <w:pPr>
        <w:rPr>
          <w:rFonts w:cs="Times New Roman"/>
        </w:rPr>
      </w:pPr>
    </w:p>
    <w:sectPr w:rsidR="00A428FF" w:rsidRPr="00003D0D" w:rsidSect="003A6049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1906" w:h="16838" w:code="9"/>
      <w:pgMar w:top="1140" w:right="1281" w:bottom="1140" w:left="1179" w:header="284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830A28" w14:textId="77777777" w:rsidR="0046390E" w:rsidRDefault="0046390E">
      <w:pPr>
        <w:spacing w:after="0" w:line="240" w:lineRule="auto"/>
      </w:pPr>
      <w:r>
        <w:separator/>
      </w:r>
    </w:p>
  </w:endnote>
  <w:endnote w:type="continuationSeparator" w:id="0">
    <w:p w14:paraId="5F5BFCBF" w14:textId="77777777" w:rsidR="0046390E" w:rsidRDefault="004639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Iskoola Pota">
    <w:panose1 w:val="020B0502040204020203"/>
    <w:charset w:val="00"/>
    <w:family w:val="swiss"/>
    <w:pitch w:val="variable"/>
    <w:sig w:usb0="00000003" w:usb1="00000000" w:usb2="000002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12C8BE" w14:textId="77777777" w:rsidR="00686C9D" w:rsidRPr="00577C4C" w:rsidRDefault="00000000">
    <w:pPr>
      <w:pStyle w:val="Footer"/>
      <w:rPr>
        <w:color w:val="C00000"/>
      </w:rPr>
    </w:pPr>
    <w:r>
      <w:rPr>
        <w:noProof/>
        <w:lang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A0E1DB1" wp14:editId="3A95F19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838622044" name="Text Box 83862204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D30F0C6" w14:textId="77777777" w:rsidR="00686C9D" w:rsidRPr="00577C4C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A0E1DB1" id="_x0000_t202" coordsize="21600,21600" o:spt="202" path="m,l,21600r21600,l21600,xe">
              <v:stroke joinstyle="miter"/>
              <v:path gradientshapeok="t" o:connecttype="rect"/>
            </v:shapetype>
            <v:shape id="Text Box 838622044" o:spid="_x0000_s1026" type="#_x0000_t202" style="position:absolute;left:0;text-align:left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D30F0C6" w14:textId="77777777" w:rsidR="00686C9D" w:rsidRPr="00577C4C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75F9EF" w14:textId="77777777" w:rsidR="00686C9D" w:rsidRPr="00577C4C" w:rsidRDefault="00000000">
    <w:pPr>
      <w:pStyle w:val="Footer"/>
      <w:rPr>
        <w:b/>
        <w:sz w:val="20"/>
      </w:rPr>
    </w:pPr>
    <w:r>
      <w:rPr>
        <w:noProof/>
        <w:lang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562C424" wp14:editId="590B641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589DD28" w14:textId="77777777" w:rsidR="00686C9D" w:rsidRPr="00577C4C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562C424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left:0;text-align:left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2589DD28" w14:textId="77777777" w:rsidR="00686C9D" w:rsidRPr="00577C4C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032DF6" w14:textId="77777777" w:rsidR="00DA413C" w:rsidRDefault="00DA413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095FAF" w14:textId="77777777" w:rsidR="0046390E" w:rsidRDefault="0046390E">
      <w:pPr>
        <w:spacing w:after="0" w:line="240" w:lineRule="auto"/>
      </w:pPr>
      <w:r>
        <w:separator/>
      </w:r>
    </w:p>
  </w:footnote>
  <w:footnote w:type="continuationSeparator" w:id="0">
    <w:p w14:paraId="5C1BA62B" w14:textId="77777777" w:rsidR="0046390E" w:rsidRDefault="0046390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62CE13" w14:textId="77777777" w:rsidR="00DA413C" w:rsidRDefault="00DA413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8B62DD" w14:textId="77777777" w:rsidR="00DA413C" w:rsidRDefault="00DA413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073AC4" w14:textId="77777777" w:rsidR="00DA413C" w:rsidRPr="00D509F1" w:rsidRDefault="00DA413C" w:rsidP="00DA413C">
    <w:pPr>
      <w:pStyle w:val="Heading2"/>
    </w:pPr>
    <w:r>
      <w:t xml:space="preserve">S 3: </w:t>
    </w:r>
    <w:r w:rsidRPr="00DF7137">
      <w:rPr>
        <w:rFonts w:cs="Times New Roman"/>
        <w:szCs w:val="24"/>
      </w:rPr>
      <w:t>Sample Characteristics</w:t>
    </w:r>
  </w:p>
  <w:p w14:paraId="55283690" w14:textId="77777777" w:rsidR="00686C9D" w:rsidRDefault="00000000" w:rsidP="00A53000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FC65E2"/>
    <w:multiLevelType w:val="hybridMultilevel"/>
    <w:tmpl w:val="B192DC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1F1C22EA"/>
    <w:multiLevelType w:val="hybridMultilevel"/>
    <w:tmpl w:val="239A36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2B1F94"/>
    <w:multiLevelType w:val="multilevel"/>
    <w:tmpl w:val="3476F5A8"/>
    <w:lvl w:ilvl="0">
      <w:start w:val="1"/>
      <w:numFmt w:val="decimal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abstractNum w:abstractNumId="4" w15:restartNumberingAfterBreak="0">
    <w:nsid w:val="32A937E1"/>
    <w:multiLevelType w:val="hybridMultilevel"/>
    <w:tmpl w:val="83B8BAE8"/>
    <w:lvl w:ilvl="0" w:tplc="2C0AC858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140" w:hanging="360"/>
      </w:pPr>
    </w:lvl>
    <w:lvl w:ilvl="2" w:tplc="3C09001B" w:tentative="1">
      <w:start w:val="1"/>
      <w:numFmt w:val="lowerRoman"/>
      <w:lvlText w:val="%3."/>
      <w:lvlJc w:val="right"/>
      <w:pPr>
        <w:ind w:left="1860" w:hanging="180"/>
      </w:pPr>
    </w:lvl>
    <w:lvl w:ilvl="3" w:tplc="3C09000F" w:tentative="1">
      <w:start w:val="1"/>
      <w:numFmt w:val="decimal"/>
      <w:lvlText w:val="%4."/>
      <w:lvlJc w:val="left"/>
      <w:pPr>
        <w:ind w:left="2580" w:hanging="360"/>
      </w:pPr>
    </w:lvl>
    <w:lvl w:ilvl="4" w:tplc="3C090019" w:tentative="1">
      <w:start w:val="1"/>
      <w:numFmt w:val="lowerLetter"/>
      <w:lvlText w:val="%5."/>
      <w:lvlJc w:val="left"/>
      <w:pPr>
        <w:ind w:left="3300" w:hanging="360"/>
      </w:pPr>
    </w:lvl>
    <w:lvl w:ilvl="5" w:tplc="3C09001B" w:tentative="1">
      <w:start w:val="1"/>
      <w:numFmt w:val="lowerRoman"/>
      <w:lvlText w:val="%6."/>
      <w:lvlJc w:val="right"/>
      <w:pPr>
        <w:ind w:left="4020" w:hanging="180"/>
      </w:pPr>
    </w:lvl>
    <w:lvl w:ilvl="6" w:tplc="3C09000F" w:tentative="1">
      <w:start w:val="1"/>
      <w:numFmt w:val="decimal"/>
      <w:lvlText w:val="%7."/>
      <w:lvlJc w:val="left"/>
      <w:pPr>
        <w:ind w:left="4740" w:hanging="360"/>
      </w:pPr>
    </w:lvl>
    <w:lvl w:ilvl="7" w:tplc="3C090019" w:tentative="1">
      <w:start w:val="1"/>
      <w:numFmt w:val="lowerLetter"/>
      <w:lvlText w:val="%8."/>
      <w:lvlJc w:val="left"/>
      <w:pPr>
        <w:ind w:left="5460" w:hanging="360"/>
      </w:pPr>
    </w:lvl>
    <w:lvl w:ilvl="8" w:tplc="3C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5" w15:restartNumberingAfterBreak="0">
    <w:nsid w:val="4B88636C"/>
    <w:multiLevelType w:val="hybridMultilevel"/>
    <w:tmpl w:val="11A689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4347074"/>
    <w:multiLevelType w:val="hybridMultilevel"/>
    <w:tmpl w:val="E46A38C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14A62EF"/>
    <w:multiLevelType w:val="multilevel"/>
    <w:tmpl w:val="EB38540E"/>
    <w:lvl w:ilvl="0">
      <w:start w:val="1"/>
      <w:numFmt w:val="decimal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484081462">
    <w:abstractNumId w:val="3"/>
  </w:num>
  <w:num w:numId="2" w16cid:durableId="2125417462">
    <w:abstractNumId w:val="7"/>
  </w:num>
  <w:num w:numId="3" w16cid:durableId="1268074051">
    <w:abstractNumId w:val="6"/>
  </w:num>
  <w:num w:numId="4" w16cid:durableId="1040205516">
    <w:abstractNumId w:val="1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5" w16cid:durableId="1289050966">
    <w:abstractNumId w:val="1"/>
  </w:num>
  <w:num w:numId="6" w16cid:durableId="1383211732">
    <w:abstractNumId w:val="4"/>
  </w:num>
  <w:num w:numId="7" w16cid:durableId="1475178061">
    <w:abstractNumId w:val="5"/>
  </w:num>
  <w:num w:numId="8" w16cid:durableId="828716399">
    <w:abstractNumId w:val="2"/>
  </w:num>
  <w:num w:numId="9" w16cid:durableId="1231649663">
    <w:abstractNumId w:val="0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M0MzI3N7UwNTcxMzVS0lEKTi0uzszPAykwMq8FALqClp4tAAAA"/>
  </w:docVars>
  <w:rsids>
    <w:rsidRoot w:val="00953905"/>
    <w:rsid w:val="0000035E"/>
    <w:rsid w:val="00000D7B"/>
    <w:rsid w:val="00003D0D"/>
    <w:rsid w:val="00003D8B"/>
    <w:rsid w:val="000048B6"/>
    <w:rsid w:val="00005A5E"/>
    <w:rsid w:val="00006591"/>
    <w:rsid w:val="00007EA2"/>
    <w:rsid w:val="00010AC2"/>
    <w:rsid w:val="0001285B"/>
    <w:rsid w:val="00012E47"/>
    <w:rsid w:val="000142D2"/>
    <w:rsid w:val="000146DB"/>
    <w:rsid w:val="00014D08"/>
    <w:rsid w:val="00014E1E"/>
    <w:rsid w:val="00015F01"/>
    <w:rsid w:val="00017D3A"/>
    <w:rsid w:val="00020E7C"/>
    <w:rsid w:val="00022807"/>
    <w:rsid w:val="00022BA8"/>
    <w:rsid w:val="00022E3B"/>
    <w:rsid w:val="000242A1"/>
    <w:rsid w:val="00026101"/>
    <w:rsid w:val="00026E47"/>
    <w:rsid w:val="0003107E"/>
    <w:rsid w:val="00033ABC"/>
    <w:rsid w:val="00034AFF"/>
    <w:rsid w:val="00034D24"/>
    <w:rsid w:val="000352F1"/>
    <w:rsid w:val="0003687A"/>
    <w:rsid w:val="0004204C"/>
    <w:rsid w:val="00042502"/>
    <w:rsid w:val="0004283C"/>
    <w:rsid w:val="00046C5B"/>
    <w:rsid w:val="000479A0"/>
    <w:rsid w:val="00047CD3"/>
    <w:rsid w:val="00050D00"/>
    <w:rsid w:val="00051407"/>
    <w:rsid w:val="00053132"/>
    <w:rsid w:val="00053B0D"/>
    <w:rsid w:val="00054520"/>
    <w:rsid w:val="00055A15"/>
    <w:rsid w:val="00056FFF"/>
    <w:rsid w:val="0005740C"/>
    <w:rsid w:val="0006016A"/>
    <w:rsid w:val="00060DCB"/>
    <w:rsid w:val="00060FBA"/>
    <w:rsid w:val="00061DE0"/>
    <w:rsid w:val="00062742"/>
    <w:rsid w:val="00062FD5"/>
    <w:rsid w:val="00063236"/>
    <w:rsid w:val="0006357B"/>
    <w:rsid w:val="00064296"/>
    <w:rsid w:val="00064341"/>
    <w:rsid w:val="00065B78"/>
    <w:rsid w:val="00067084"/>
    <w:rsid w:val="000670B1"/>
    <w:rsid w:val="00067839"/>
    <w:rsid w:val="00072792"/>
    <w:rsid w:val="000728D9"/>
    <w:rsid w:val="00074D14"/>
    <w:rsid w:val="0007641E"/>
    <w:rsid w:val="00080297"/>
    <w:rsid w:val="0008067C"/>
    <w:rsid w:val="0008254C"/>
    <w:rsid w:val="00082B39"/>
    <w:rsid w:val="00082CE5"/>
    <w:rsid w:val="00082EFF"/>
    <w:rsid w:val="00083B10"/>
    <w:rsid w:val="00084013"/>
    <w:rsid w:val="000843BA"/>
    <w:rsid w:val="00086FB2"/>
    <w:rsid w:val="0008711F"/>
    <w:rsid w:val="000873AF"/>
    <w:rsid w:val="00090DD0"/>
    <w:rsid w:val="00091C7B"/>
    <w:rsid w:val="0009248B"/>
    <w:rsid w:val="000930A6"/>
    <w:rsid w:val="0009690B"/>
    <w:rsid w:val="00096D3E"/>
    <w:rsid w:val="00097224"/>
    <w:rsid w:val="000A0767"/>
    <w:rsid w:val="000A0C6C"/>
    <w:rsid w:val="000A2838"/>
    <w:rsid w:val="000A2DE4"/>
    <w:rsid w:val="000A34C8"/>
    <w:rsid w:val="000A3FFE"/>
    <w:rsid w:val="000A55C1"/>
    <w:rsid w:val="000A6D89"/>
    <w:rsid w:val="000A7100"/>
    <w:rsid w:val="000A751E"/>
    <w:rsid w:val="000A7673"/>
    <w:rsid w:val="000B279F"/>
    <w:rsid w:val="000B294B"/>
    <w:rsid w:val="000B40A6"/>
    <w:rsid w:val="000B4169"/>
    <w:rsid w:val="000B4F44"/>
    <w:rsid w:val="000B69E3"/>
    <w:rsid w:val="000B6DFA"/>
    <w:rsid w:val="000B6FBD"/>
    <w:rsid w:val="000B78A7"/>
    <w:rsid w:val="000C037C"/>
    <w:rsid w:val="000C0CAF"/>
    <w:rsid w:val="000C109A"/>
    <w:rsid w:val="000C11B8"/>
    <w:rsid w:val="000C1822"/>
    <w:rsid w:val="000C2A24"/>
    <w:rsid w:val="000C3440"/>
    <w:rsid w:val="000C38AD"/>
    <w:rsid w:val="000C4D0B"/>
    <w:rsid w:val="000C6CB0"/>
    <w:rsid w:val="000D002E"/>
    <w:rsid w:val="000D0242"/>
    <w:rsid w:val="000D0361"/>
    <w:rsid w:val="000D1F6B"/>
    <w:rsid w:val="000D432B"/>
    <w:rsid w:val="000D4F2D"/>
    <w:rsid w:val="000D5B2E"/>
    <w:rsid w:val="000D6F13"/>
    <w:rsid w:val="000D7B3F"/>
    <w:rsid w:val="000E1B8A"/>
    <w:rsid w:val="000E204D"/>
    <w:rsid w:val="000E2195"/>
    <w:rsid w:val="000E2BF4"/>
    <w:rsid w:val="000E4AEE"/>
    <w:rsid w:val="000E4DF1"/>
    <w:rsid w:val="000E5D9F"/>
    <w:rsid w:val="000E6B38"/>
    <w:rsid w:val="000E7DEA"/>
    <w:rsid w:val="000F2186"/>
    <w:rsid w:val="000F3F1F"/>
    <w:rsid w:val="000F47B4"/>
    <w:rsid w:val="000F4AF1"/>
    <w:rsid w:val="000F4E49"/>
    <w:rsid w:val="000F6275"/>
    <w:rsid w:val="000F68A9"/>
    <w:rsid w:val="000F795B"/>
    <w:rsid w:val="000F7FF6"/>
    <w:rsid w:val="0010004F"/>
    <w:rsid w:val="00101562"/>
    <w:rsid w:val="00101D61"/>
    <w:rsid w:val="001028FA"/>
    <w:rsid w:val="00102BF4"/>
    <w:rsid w:val="00103113"/>
    <w:rsid w:val="0010359B"/>
    <w:rsid w:val="00103702"/>
    <w:rsid w:val="00103C05"/>
    <w:rsid w:val="00103EAE"/>
    <w:rsid w:val="00104529"/>
    <w:rsid w:val="0010468F"/>
    <w:rsid w:val="00105930"/>
    <w:rsid w:val="001061CE"/>
    <w:rsid w:val="00110206"/>
    <w:rsid w:val="00110B72"/>
    <w:rsid w:val="00111C26"/>
    <w:rsid w:val="00111F90"/>
    <w:rsid w:val="0011201B"/>
    <w:rsid w:val="0011345D"/>
    <w:rsid w:val="001135DB"/>
    <w:rsid w:val="00114896"/>
    <w:rsid w:val="0011497F"/>
    <w:rsid w:val="0011513D"/>
    <w:rsid w:val="00117056"/>
    <w:rsid w:val="00120AFE"/>
    <w:rsid w:val="0012134E"/>
    <w:rsid w:val="00121D24"/>
    <w:rsid w:val="001237FA"/>
    <w:rsid w:val="00124F33"/>
    <w:rsid w:val="00132135"/>
    <w:rsid w:val="0013474F"/>
    <w:rsid w:val="00135543"/>
    <w:rsid w:val="00135DA1"/>
    <w:rsid w:val="00136196"/>
    <w:rsid w:val="00136A70"/>
    <w:rsid w:val="0013703D"/>
    <w:rsid w:val="0013758E"/>
    <w:rsid w:val="0013794B"/>
    <w:rsid w:val="00140DBD"/>
    <w:rsid w:val="00141C74"/>
    <w:rsid w:val="00141D5C"/>
    <w:rsid w:val="00141F7E"/>
    <w:rsid w:val="00142133"/>
    <w:rsid w:val="00142571"/>
    <w:rsid w:val="00142D95"/>
    <w:rsid w:val="00143917"/>
    <w:rsid w:val="00144AA9"/>
    <w:rsid w:val="00147277"/>
    <w:rsid w:val="00151999"/>
    <w:rsid w:val="001527D1"/>
    <w:rsid w:val="00152B79"/>
    <w:rsid w:val="00153671"/>
    <w:rsid w:val="0015374B"/>
    <w:rsid w:val="001539D3"/>
    <w:rsid w:val="00153CF5"/>
    <w:rsid w:val="0015538A"/>
    <w:rsid w:val="00156A25"/>
    <w:rsid w:val="001570F5"/>
    <w:rsid w:val="0016066B"/>
    <w:rsid w:val="00162787"/>
    <w:rsid w:val="00164924"/>
    <w:rsid w:val="00164DEA"/>
    <w:rsid w:val="00165350"/>
    <w:rsid w:val="001659B6"/>
    <w:rsid w:val="001659E5"/>
    <w:rsid w:val="00166120"/>
    <w:rsid w:val="00166153"/>
    <w:rsid w:val="00166E64"/>
    <w:rsid w:val="00170256"/>
    <w:rsid w:val="0017044B"/>
    <w:rsid w:val="00171643"/>
    <w:rsid w:val="00171CD5"/>
    <w:rsid w:val="0017201B"/>
    <w:rsid w:val="0017311C"/>
    <w:rsid w:val="0017495B"/>
    <w:rsid w:val="00174A7B"/>
    <w:rsid w:val="00175757"/>
    <w:rsid w:val="001760D4"/>
    <w:rsid w:val="001772C8"/>
    <w:rsid w:val="00177E7D"/>
    <w:rsid w:val="00180278"/>
    <w:rsid w:val="0018052B"/>
    <w:rsid w:val="00183448"/>
    <w:rsid w:val="0018413A"/>
    <w:rsid w:val="0018527C"/>
    <w:rsid w:val="00185448"/>
    <w:rsid w:val="00186A32"/>
    <w:rsid w:val="001909B7"/>
    <w:rsid w:val="00190A39"/>
    <w:rsid w:val="00190D8C"/>
    <w:rsid w:val="001916CD"/>
    <w:rsid w:val="0019194F"/>
    <w:rsid w:val="00192E3E"/>
    <w:rsid w:val="00193981"/>
    <w:rsid w:val="00194735"/>
    <w:rsid w:val="00195224"/>
    <w:rsid w:val="00196857"/>
    <w:rsid w:val="00197185"/>
    <w:rsid w:val="0019788C"/>
    <w:rsid w:val="001A049B"/>
    <w:rsid w:val="001A0916"/>
    <w:rsid w:val="001A0A78"/>
    <w:rsid w:val="001A1F6E"/>
    <w:rsid w:val="001A2132"/>
    <w:rsid w:val="001A223D"/>
    <w:rsid w:val="001A271B"/>
    <w:rsid w:val="001A2BBC"/>
    <w:rsid w:val="001A2EB4"/>
    <w:rsid w:val="001A2F62"/>
    <w:rsid w:val="001A3CA1"/>
    <w:rsid w:val="001A4915"/>
    <w:rsid w:val="001A69BA"/>
    <w:rsid w:val="001A6EE5"/>
    <w:rsid w:val="001A795E"/>
    <w:rsid w:val="001A7E90"/>
    <w:rsid w:val="001B2104"/>
    <w:rsid w:val="001B443B"/>
    <w:rsid w:val="001B4F6F"/>
    <w:rsid w:val="001B5E78"/>
    <w:rsid w:val="001B62A3"/>
    <w:rsid w:val="001B6E09"/>
    <w:rsid w:val="001C0C23"/>
    <w:rsid w:val="001C354D"/>
    <w:rsid w:val="001C39C5"/>
    <w:rsid w:val="001C54A8"/>
    <w:rsid w:val="001C7AC8"/>
    <w:rsid w:val="001D00C5"/>
    <w:rsid w:val="001D0205"/>
    <w:rsid w:val="001D2D5A"/>
    <w:rsid w:val="001D55C2"/>
    <w:rsid w:val="001D5AE9"/>
    <w:rsid w:val="001D7061"/>
    <w:rsid w:val="001E0B47"/>
    <w:rsid w:val="001E13FC"/>
    <w:rsid w:val="001E14CF"/>
    <w:rsid w:val="001E6C9B"/>
    <w:rsid w:val="001E72D4"/>
    <w:rsid w:val="001F0080"/>
    <w:rsid w:val="001F1D47"/>
    <w:rsid w:val="001F1F85"/>
    <w:rsid w:val="001F30F5"/>
    <w:rsid w:val="001F423D"/>
    <w:rsid w:val="0020026E"/>
    <w:rsid w:val="00200DF4"/>
    <w:rsid w:val="00200F43"/>
    <w:rsid w:val="00203B13"/>
    <w:rsid w:val="002050E4"/>
    <w:rsid w:val="00205215"/>
    <w:rsid w:val="00205D38"/>
    <w:rsid w:val="00205FC1"/>
    <w:rsid w:val="00207E7F"/>
    <w:rsid w:val="00210546"/>
    <w:rsid w:val="0021070B"/>
    <w:rsid w:val="00210EDD"/>
    <w:rsid w:val="00211785"/>
    <w:rsid w:val="00211887"/>
    <w:rsid w:val="00213993"/>
    <w:rsid w:val="00214609"/>
    <w:rsid w:val="0021511A"/>
    <w:rsid w:val="00215E09"/>
    <w:rsid w:val="002166D5"/>
    <w:rsid w:val="0021785E"/>
    <w:rsid w:val="002209E7"/>
    <w:rsid w:val="0022131D"/>
    <w:rsid w:val="00221C2B"/>
    <w:rsid w:val="002223C7"/>
    <w:rsid w:val="00223368"/>
    <w:rsid w:val="00224C75"/>
    <w:rsid w:val="00226C71"/>
    <w:rsid w:val="002304BC"/>
    <w:rsid w:val="00231E33"/>
    <w:rsid w:val="002335B3"/>
    <w:rsid w:val="00233F66"/>
    <w:rsid w:val="002348A6"/>
    <w:rsid w:val="00234B17"/>
    <w:rsid w:val="002358A6"/>
    <w:rsid w:val="00235A46"/>
    <w:rsid w:val="002363D9"/>
    <w:rsid w:val="00240171"/>
    <w:rsid w:val="002411BE"/>
    <w:rsid w:val="0024180B"/>
    <w:rsid w:val="00242055"/>
    <w:rsid w:val="00243C82"/>
    <w:rsid w:val="002443FF"/>
    <w:rsid w:val="0024585B"/>
    <w:rsid w:val="00246144"/>
    <w:rsid w:val="00247661"/>
    <w:rsid w:val="00247FEB"/>
    <w:rsid w:val="002505B2"/>
    <w:rsid w:val="00250A30"/>
    <w:rsid w:val="0025102A"/>
    <w:rsid w:val="002512A5"/>
    <w:rsid w:val="00251501"/>
    <w:rsid w:val="00251F18"/>
    <w:rsid w:val="0025209D"/>
    <w:rsid w:val="00252713"/>
    <w:rsid w:val="0025437B"/>
    <w:rsid w:val="0025499F"/>
    <w:rsid w:val="00254D88"/>
    <w:rsid w:val="0025533F"/>
    <w:rsid w:val="00257094"/>
    <w:rsid w:val="0026023E"/>
    <w:rsid w:val="00260D5A"/>
    <w:rsid w:val="00262295"/>
    <w:rsid w:val="00262B7E"/>
    <w:rsid w:val="00265203"/>
    <w:rsid w:val="002657D5"/>
    <w:rsid w:val="00273764"/>
    <w:rsid w:val="00273EF7"/>
    <w:rsid w:val="00275324"/>
    <w:rsid w:val="002758AA"/>
    <w:rsid w:val="00277450"/>
    <w:rsid w:val="00280C65"/>
    <w:rsid w:val="00280F23"/>
    <w:rsid w:val="002812FD"/>
    <w:rsid w:val="00282357"/>
    <w:rsid w:val="00282CB5"/>
    <w:rsid w:val="00282E80"/>
    <w:rsid w:val="0028446F"/>
    <w:rsid w:val="002846D1"/>
    <w:rsid w:val="00284E2A"/>
    <w:rsid w:val="002855FE"/>
    <w:rsid w:val="00285A10"/>
    <w:rsid w:val="00285C6F"/>
    <w:rsid w:val="002869AF"/>
    <w:rsid w:val="00286AA6"/>
    <w:rsid w:val="00287C17"/>
    <w:rsid w:val="00290203"/>
    <w:rsid w:val="00290D6E"/>
    <w:rsid w:val="002911D2"/>
    <w:rsid w:val="00292102"/>
    <w:rsid w:val="00294363"/>
    <w:rsid w:val="00294864"/>
    <w:rsid w:val="002958FF"/>
    <w:rsid w:val="002963B8"/>
    <w:rsid w:val="002A04FE"/>
    <w:rsid w:val="002A0FE4"/>
    <w:rsid w:val="002A1043"/>
    <w:rsid w:val="002A18A6"/>
    <w:rsid w:val="002A1DD9"/>
    <w:rsid w:val="002A30FD"/>
    <w:rsid w:val="002A351D"/>
    <w:rsid w:val="002A3B00"/>
    <w:rsid w:val="002A4697"/>
    <w:rsid w:val="002A4828"/>
    <w:rsid w:val="002A5DB9"/>
    <w:rsid w:val="002A6538"/>
    <w:rsid w:val="002B004E"/>
    <w:rsid w:val="002B03E2"/>
    <w:rsid w:val="002B2674"/>
    <w:rsid w:val="002B3F2B"/>
    <w:rsid w:val="002B5192"/>
    <w:rsid w:val="002B57CC"/>
    <w:rsid w:val="002B6800"/>
    <w:rsid w:val="002B7BCA"/>
    <w:rsid w:val="002C2F85"/>
    <w:rsid w:val="002C36CC"/>
    <w:rsid w:val="002C3DBE"/>
    <w:rsid w:val="002C3EC9"/>
    <w:rsid w:val="002C4C96"/>
    <w:rsid w:val="002C79BE"/>
    <w:rsid w:val="002D05DE"/>
    <w:rsid w:val="002D0F63"/>
    <w:rsid w:val="002D2D51"/>
    <w:rsid w:val="002D3348"/>
    <w:rsid w:val="002D417C"/>
    <w:rsid w:val="002D540C"/>
    <w:rsid w:val="002D5B86"/>
    <w:rsid w:val="002D5E88"/>
    <w:rsid w:val="002E02E7"/>
    <w:rsid w:val="002E0B14"/>
    <w:rsid w:val="002E4DCF"/>
    <w:rsid w:val="002E5353"/>
    <w:rsid w:val="002E6592"/>
    <w:rsid w:val="002E7045"/>
    <w:rsid w:val="002E7560"/>
    <w:rsid w:val="002F0C9E"/>
    <w:rsid w:val="002F1690"/>
    <w:rsid w:val="002F4AC9"/>
    <w:rsid w:val="002F5FAC"/>
    <w:rsid w:val="002F6A0C"/>
    <w:rsid w:val="002F740F"/>
    <w:rsid w:val="002F7D32"/>
    <w:rsid w:val="00300470"/>
    <w:rsid w:val="00306389"/>
    <w:rsid w:val="003075EA"/>
    <w:rsid w:val="003115B9"/>
    <w:rsid w:val="00311F3A"/>
    <w:rsid w:val="00312752"/>
    <w:rsid w:val="003130C4"/>
    <w:rsid w:val="00313DF4"/>
    <w:rsid w:val="00313FE8"/>
    <w:rsid w:val="00314173"/>
    <w:rsid w:val="003150E2"/>
    <w:rsid w:val="003156B6"/>
    <w:rsid w:val="00316156"/>
    <w:rsid w:val="0031749A"/>
    <w:rsid w:val="0031767A"/>
    <w:rsid w:val="003202B3"/>
    <w:rsid w:val="003211E0"/>
    <w:rsid w:val="00321252"/>
    <w:rsid w:val="003218AF"/>
    <w:rsid w:val="00324434"/>
    <w:rsid w:val="003267D8"/>
    <w:rsid w:val="00326D34"/>
    <w:rsid w:val="00327FBE"/>
    <w:rsid w:val="0033068E"/>
    <w:rsid w:val="003342FB"/>
    <w:rsid w:val="00334BE7"/>
    <w:rsid w:val="00334D45"/>
    <w:rsid w:val="003417D7"/>
    <w:rsid w:val="00341FE4"/>
    <w:rsid w:val="00342652"/>
    <w:rsid w:val="00342DCD"/>
    <w:rsid w:val="00342E19"/>
    <w:rsid w:val="00344137"/>
    <w:rsid w:val="003473A6"/>
    <w:rsid w:val="00347B64"/>
    <w:rsid w:val="00351F26"/>
    <w:rsid w:val="00352F86"/>
    <w:rsid w:val="003537D1"/>
    <w:rsid w:val="003542ED"/>
    <w:rsid w:val="003603A6"/>
    <w:rsid w:val="00360945"/>
    <w:rsid w:val="00360E37"/>
    <w:rsid w:val="003616DC"/>
    <w:rsid w:val="00362350"/>
    <w:rsid w:val="00364B10"/>
    <w:rsid w:val="0036523D"/>
    <w:rsid w:val="003659D7"/>
    <w:rsid w:val="0036670A"/>
    <w:rsid w:val="003674EA"/>
    <w:rsid w:val="00371E05"/>
    <w:rsid w:val="0037207C"/>
    <w:rsid w:val="003720E0"/>
    <w:rsid w:val="00375C17"/>
    <w:rsid w:val="00377E60"/>
    <w:rsid w:val="0038013D"/>
    <w:rsid w:val="00381304"/>
    <w:rsid w:val="0038219D"/>
    <w:rsid w:val="003827A5"/>
    <w:rsid w:val="00387398"/>
    <w:rsid w:val="00387A98"/>
    <w:rsid w:val="00390E62"/>
    <w:rsid w:val="0039226F"/>
    <w:rsid w:val="00397A53"/>
    <w:rsid w:val="00397EB9"/>
    <w:rsid w:val="003A06AE"/>
    <w:rsid w:val="003A1B48"/>
    <w:rsid w:val="003A48B4"/>
    <w:rsid w:val="003A6049"/>
    <w:rsid w:val="003A62DA"/>
    <w:rsid w:val="003A6E9E"/>
    <w:rsid w:val="003A7259"/>
    <w:rsid w:val="003A72EA"/>
    <w:rsid w:val="003A78E1"/>
    <w:rsid w:val="003B04FF"/>
    <w:rsid w:val="003B117A"/>
    <w:rsid w:val="003B21F8"/>
    <w:rsid w:val="003B2AB5"/>
    <w:rsid w:val="003B2B33"/>
    <w:rsid w:val="003B3E83"/>
    <w:rsid w:val="003B4A43"/>
    <w:rsid w:val="003B5257"/>
    <w:rsid w:val="003B573C"/>
    <w:rsid w:val="003B5801"/>
    <w:rsid w:val="003B5C6B"/>
    <w:rsid w:val="003C2CDC"/>
    <w:rsid w:val="003C3765"/>
    <w:rsid w:val="003C4597"/>
    <w:rsid w:val="003C7398"/>
    <w:rsid w:val="003C77D4"/>
    <w:rsid w:val="003C7BBA"/>
    <w:rsid w:val="003D107D"/>
    <w:rsid w:val="003D1A8F"/>
    <w:rsid w:val="003D3346"/>
    <w:rsid w:val="003D4B8E"/>
    <w:rsid w:val="003D5FE4"/>
    <w:rsid w:val="003D6864"/>
    <w:rsid w:val="003D71AB"/>
    <w:rsid w:val="003D7FF3"/>
    <w:rsid w:val="003E0558"/>
    <w:rsid w:val="003E09C2"/>
    <w:rsid w:val="003E1189"/>
    <w:rsid w:val="003E1331"/>
    <w:rsid w:val="003E238A"/>
    <w:rsid w:val="003E258F"/>
    <w:rsid w:val="003E2DFA"/>
    <w:rsid w:val="003E3E0B"/>
    <w:rsid w:val="003E5E23"/>
    <w:rsid w:val="003E61D5"/>
    <w:rsid w:val="003E6CA5"/>
    <w:rsid w:val="003F1FF0"/>
    <w:rsid w:val="003F22AD"/>
    <w:rsid w:val="003F3316"/>
    <w:rsid w:val="003F342B"/>
    <w:rsid w:val="003F3737"/>
    <w:rsid w:val="003F392A"/>
    <w:rsid w:val="003F39D3"/>
    <w:rsid w:val="003F594A"/>
    <w:rsid w:val="003F6557"/>
    <w:rsid w:val="004006AE"/>
    <w:rsid w:val="00401F99"/>
    <w:rsid w:val="00405C04"/>
    <w:rsid w:val="00405D2B"/>
    <w:rsid w:val="0040658A"/>
    <w:rsid w:val="00406959"/>
    <w:rsid w:val="00407015"/>
    <w:rsid w:val="00407C30"/>
    <w:rsid w:val="00411C38"/>
    <w:rsid w:val="00411FCC"/>
    <w:rsid w:val="00412408"/>
    <w:rsid w:val="00412758"/>
    <w:rsid w:val="00415060"/>
    <w:rsid w:val="0041520B"/>
    <w:rsid w:val="00416622"/>
    <w:rsid w:val="00417359"/>
    <w:rsid w:val="0041785E"/>
    <w:rsid w:val="00421B66"/>
    <w:rsid w:val="00422D34"/>
    <w:rsid w:val="00423290"/>
    <w:rsid w:val="00423854"/>
    <w:rsid w:val="004247AF"/>
    <w:rsid w:val="00426127"/>
    <w:rsid w:val="004263FD"/>
    <w:rsid w:val="00427612"/>
    <w:rsid w:val="00427B5E"/>
    <w:rsid w:val="0043090C"/>
    <w:rsid w:val="0043152F"/>
    <w:rsid w:val="004318F5"/>
    <w:rsid w:val="00431F9D"/>
    <w:rsid w:val="00434129"/>
    <w:rsid w:val="00434247"/>
    <w:rsid w:val="004346CE"/>
    <w:rsid w:val="00436AA6"/>
    <w:rsid w:val="004370B5"/>
    <w:rsid w:val="004378CC"/>
    <w:rsid w:val="004421BA"/>
    <w:rsid w:val="00443EF7"/>
    <w:rsid w:val="00445B06"/>
    <w:rsid w:val="00446396"/>
    <w:rsid w:val="00447F7E"/>
    <w:rsid w:val="00450148"/>
    <w:rsid w:val="00450C57"/>
    <w:rsid w:val="00451A2B"/>
    <w:rsid w:val="004522DF"/>
    <w:rsid w:val="004533F5"/>
    <w:rsid w:val="00453C27"/>
    <w:rsid w:val="004553A3"/>
    <w:rsid w:val="00455D89"/>
    <w:rsid w:val="004572F0"/>
    <w:rsid w:val="004579FE"/>
    <w:rsid w:val="00457ED5"/>
    <w:rsid w:val="00460279"/>
    <w:rsid w:val="0046033F"/>
    <w:rsid w:val="0046038E"/>
    <w:rsid w:val="00461627"/>
    <w:rsid w:val="00462756"/>
    <w:rsid w:val="00462BA6"/>
    <w:rsid w:val="0046360B"/>
    <w:rsid w:val="0046390E"/>
    <w:rsid w:val="00463D78"/>
    <w:rsid w:val="00464578"/>
    <w:rsid w:val="00465435"/>
    <w:rsid w:val="00466B11"/>
    <w:rsid w:val="00471568"/>
    <w:rsid w:val="00471C7A"/>
    <w:rsid w:val="00471CFC"/>
    <w:rsid w:val="00473CA9"/>
    <w:rsid w:val="00474A06"/>
    <w:rsid w:val="00477AF7"/>
    <w:rsid w:val="00480484"/>
    <w:rsid w:val="00481F94"/>
    <w:rsid w:val="00483791"/>
    <w:rsid w:val="00483885"/>
    <w:rsid w:val="00483E6F"/>
    <w:rsid w:val="004840B5"/>
    <w:rsid w:val="004852AF"/>
    <w:rsid w:val="0048596D"/>
    <w:rsid w:val="0048704D"/>
    <w:rsid w:val="004870BB"/>
    <w:rsid w:val="00487752"/>
    <w:rsid w:val="00487DCD"/>
    <w:rsid w:val="0049150B"/>
    <w:rsid w:val="00491E86"/>
    <w:rsid w:val="00492C0B"/>
    <w:rsid w:val="00493533"/>
    <w:rsid w:val="00495698"/>
    <w:rsid w:val="004963C2"/>
    <w:rsid w:val="004A0CDC"/>
    <w:rsid w:val="004A131D"/>
    <w:rsid w:val="004A1A48"/>
    <w:rsid w:val="004A1CF3"/>
    <w:rsid w:val="004A2FC6"/>
    <w:rsid w:val="004A4524"/>
    <w:rsid w:val="004A4CCA"/>
    <w:rsid w:val="004A63CD"/>
    <w:rsid w:val="004A70D1"/>
    <w:rsid w:val="004A7D9B"/>
    <w:rsid w:val="004B1784"/>
    <w:rsid w:val="004B2F0A"/>
    <w:rsid w:val="004B3D87"/>
    <w:rsid w:val="004B4099"/>
    <w:rsid w:val="004B4DD5"/>
    <w:rsid w:val="004B5FFD"/>
    <w:rsid w:val="004B6484"/>
    <w:rsid w:val="004B727E"/>
    <w:rsid w:val="004B77BE"/>
    <w:rsid w:val="004C058F"/>
    <w:rsid w:val="004C1E06"/>
    <w:rsid w:val="004C222F"/>
    <w:rsid w:val="004C2D6D"/>
    <w:rsid w:val="004C47A7"/>
    <w:rsid w:val="004D053A"/>
    <w:rsid w:val="004D0748"/>
    <w:rsid w:val="004D1B95"/>
    <w:rsid w:val="004D2150"/>
    <w:rsid w:val="004D2916"/>
    <w:rsid w:val="004D57B5"/>
    <w:rsid w:val="004D5E22"/>
    <w:rsid w:val="004D5EA7"/>
    <w:rsid w:val="004D60D0"/>
    <w:rsid w:val="004D6656"/>
    <w:rsid w:val="004D6B17"/>
    <w:rsid w:val="004E0596"/>
    <w:rsid w:val="004E1ECE"/>
    <w:rsid w:val="004E3C7C"/>
    <w:rsid w:val="004E43F1"/>
    <w:rsid w:val="004E44B2"/>
    <w:rsid w:val="004E452F"/>
    <w:rsid w:val="004E47ED"/>
    <w:rsid w:val="004E5275"/>
    <w:rsid w:val="004E5C13"/>
    <w:rsid w:val="004E69DD"/>
    <w:rsid w:val="004E7849"/>
    <w:rsid w:val="004F165F"/>
    <w:rsid w:val="004F1780"/>
    <w:rsid w:val="004F1A0D"/>
    <w:rsid w:val="004F2805"/>
    <w:rsid w:val="004F3F2A"/>
    <w:rsid w:val="004F4138"/>
    <w:rsid w:val="004F46F0"/>
    <w:rsid w:val="004F63E6"/>
    <w:rsid w:val="004F6578"/>
    <w:rsid w:val="005028C0"/>
    <w:rsid w:val="00502942"/>
    <w:rsid w:val="005043BA"/>
    <w:rsid w:val="005054EE"/>
    <w:rsid w:val="005069C0"/>
    <w:rsid w:val="005077F5"/>
    <w:rsid w:val="00507800"/>
    <w:rsid w:val="005079CD"/>
    <w:rsid w:val="00507A0F"/>
    <w:rsid w:val="00510410"/>
    <w:rsid w:val="00511270"/>
    <w:rsid w:val="005117EA"/>
    <w:rsid w:val="00512183"/>
    <w:rsid w:val="00513437"/>
    <w:rsid w:val="00514721"/>
    <w:rsid w:val="005161C2"/>
    <w:rsid w:val="00517423"/>
    <w:rsid w:val="00517D2A"/>
    <w:rsid w:val="005213F5"/>
    <w:rsid w:val="00524F90"/>
    <w:rsid w:val="00525EEB"/>
    <w:rsid w:val="00526A07"/>
    <w:rsid w:val="00527AE8"/>
    <w:rsid w:val="0053029B"/>
    <w:rsid w:val="0053092F"/>
    <w:rsid w:val="00531D1A"/>
    <w:rsid w:val="005337AA"/>
    <w:rsid w:val="00536112"/>
    <w:rsid w:val="00536618"/>
    <w:rsid w:val="00536BBF"/>
    <w:rsid w:val="00536EE4"/>
    <w:rsid w:val="00537A6D"/>
    <w:rsid w:val="00540B8D"/>
    <w:rsid w:val="00540DDB"/>
    <w:rsid w:val="005443A2"/>
    <w:rsid w:val="005445BA"/>
    <w:rsid w:val="00545B31"/>
    <w:rsid w:val="0054615B"/>
    <w:rsid w:val="005468F3"/>
    <w:rsid w:val="005478E0"/>
    <w:rsid w:val="00550EDA"/>
    <w:rsid w:val="00552399"/>
    <w:rsid w:val="00552A81"/>
    <w:rsid w:val="005540B4"/>
    <w:rsid w:val="00554ADC"/>
    <w:rsid w:val="00554B4C"/>
    <w:rsid w:val="00554FD0"/>
    <w:rsid w:val="00555372"/>
    <w:rsid w:val="00555FB8"/>
    <w:rsid w:val="005562F7"/>
    <w:rsid w:val="00556376"/>
    <w:rsid w:val="00556610"/>
    <w:rsid w:val="00556CF3"/>
    <w:rsid w:val="00561E47"/>
    <w:rsid w:val="00562565"/>
    <w:rsid w:val="00562839"/>
    <w:rsid w:val="00563A5D"/>
    <w:rsid w:val="005645E4"/>
    <w:rsid w:val="005646EB"/>
    <w:rsid w:val="0056482B"/>
    <w:rsid w:val="00564A8C"/>
    <w:rsid w:val="00567F49"/>
    <w:rsid w:val="0057013C"/>
    <w:rsid w:val="0057119C"/>
    <w:rsid w:val="00571D65"/>
    <w:rsid w:val="0057294A"/>
    <w:rsid w:val="00573410"/>
    <w:rsid w:val="0057370C"/>
    <w:rsid w:val="0057375D"/>
    <w:rsid w:val="00573BD3"/>
    <w:rsid w:val="00574849"/>
    <w:rsid w:val="00574B16"/>
    <w:rsid w:val="005759BD"/>
    <w:rsid w:val="00575BFB"/>
    <w:rsid w:val="00580AF2"/>
    <w:rsid w:val="00580C84"/>
    <w:rsid w:val="005814AE"/>
    <w:rsid w:val="00584384"/>
    <w:rsid w:val="005848FB"/>
    <w:rsid w:val="00585621"/>
    <w:rsid w:val="00585896"/>
    <w:rsid w:val="00586E1C"/>
    <w:rsid w:val="0059061E"/>
    <w:rsid w:val="00590CC2"/>
    <w:rsid w:val="0059369E"/>
    <w:rsid w:val="005941A7"/>
    <w:rsid w:val="005947C0"/>
    <w:rsid w:val="005949BC"/>
    <w:rsid w:val="00594ADC"/>
    <w:rsid w:val="0059615B"/>
    <w:rsid w:val="00596FFB"/>
    <w:rsid w:val="00597077"/>
    <w:rsid w:val="00597E24"/>
    <w:rsid w:val="005A141A"/>
    <w:rsid w:val="005A3EC0"/>
    <w:rsid w:val="005A559E"/>
    <w:rsid w:val="005A5E5D"/>
    <w:rsid w:val="005B008A"/>
    <w:rsid w:val="005B20A6"/>
    <w:rsid w:val="005B2816"/>
    <w:rsid w:val="005B2DEA"/>
    <w:rsid w:val="005B5ED3"/>
    <w:rsid w:val="005B7240"/>
    <w:rsid w:val="005C2E04"/>
    <w:rsid w:val="005C3BAB"/>
    <w:rsid w:val="005C481B"/>
    <w:rsid w:val="005C5044"/>
    <w:rsid w:val="005C582C"/>
    <w:rsid w:val="005C669F"/>
    <w:rsid w:val="005D0629"/>
    <w:rsid w:val="005D0985"/>
    <w:rsid w:val="005D0A80"/>
    <w:rsid w:val="005D10EB"/>
    <w:rsid w:val="005D3F4D"/>
    <w:rsid w:val="005D4868"/>
    <w:rsid w:val="005D502C"/>
    <w:rsid w:val="005D5A1B"/>
    <w:rsid w:val="005E175A"/>
    <w:rsid w:val="005E1D7C"/>
    <w:rsid w:val="005E1E88"/>
    <w:rsid w:val="005E2BFF"/>
    <w:rsid w:val="005E3E48"/>
    <w:rsid w:val="005E4FD2"/>
    <w:rsid w:val="005E5632"/>
    <w:rsid w:val="005E6F89"/>
    <w:rsid w:val="005E7942"/>
    <w:rsid w:val="005F0024"/>
    <w:rsid w:val="005F3335"/>
    <w:rsid w:val="005F5173"/>
    <w:rsid w:val="005F5511"/>
    <w:rsid w:val="006004B7"/>
    <w:rsid w:val="00604316"/>
    <w:rsid w:val="00604BA6"/>
    <w:rsid w:val="0060502E"/>
    <w:rsid w:val="00605D6E"/>
    <w:rsid w:val="00606271"/>
    <w:rsid w:val="00606EF0"/>
    <w:rsid w:val="006106B5"/>
    <w:rsid w:val="006111A7"/>
    <w:rsid w:val="00611222"/>
    <w:rsid w:val="00611CD7"/>
    <w:rsid w:val="0061602E"/>
    <w:rsid w:val="00616103"/>
    <w:rsid w:val="00621175"/>
    <w:rsid w:val="00622465"/>
    <w:rsid w:val="00622ED8"/>
    <w:rsid w:val="006237BD"/>
    <w:rsid w:val="006267C9"/>
    <w:rsid w:val="00626B3D"/>
    <w:rsid w:val="00626F3B"/>
    <w:rsid w:val="006321EC"/>
    <w:rsid w:val="0063322D"/>
    <w:rsid w:val="0063383A"/>
    <w:rsid w:val="006346E2"/>
    <w:rsid w:val="00635240"/>
    <w:rsid w:val="00636908"/>
    <w:rsid w:val="00637505"/>
    <w:rsid w:val="00637B3D"/>
    <w:rsid w:val="00640C22"/>
    <w:rsid w:val="00641EF6"/>
    <w:rsid w:val="006424CE"/>
    <w:rsid w:val="00643C12"/>
    <w:rsid w:val="00646278"/>
    <w:rsid w:val="006463FB"/>
    <w:rsid w:val="00647CC8"/>
    <w:rsid w:val="00653251"/>
    <w:rsid w:val="006539E8"/>
    <w:rsid w:val="00660885"/>
    <w:rsid w:val="00661037"/>
    <w:rsid w:val="006623EA"/>
    <w:rsid w:val="00662F74"/>
    <w:rsid w:val="00665F15"/>
    <w:rsid w:val="0066667E"/>
    <w:rsid w:val="00667E4E"/>
    <w:rsid w:val="00667EDD"/>
    <w:rsid w:val="00670ABA"/>
    <w:rsid w:val="00670C96"/>
    <w:rsid w:val="00673AC4"/>
    <w:rsid w:val="006758B0"/>
    <w:rsid w:val="0067667D"/>
    <w:rsid w:val="00676C0E"/>
    <w:rsid w:val="00677D8A"/>
    <w:rsid w:val="00680287"/>
    <w:rsid w:val="00681E63"/>
    <w:rsid w:val="00683148"/>
    <w:rsid w:val="006837CF"/>
    <w:rsid w:val="00683F02"/>
    <w:rsid w:val="00684BE7"/>
    <w:rsid w:val="0068531C"/>
    <w:rsid w:val="00687444"/>
    <w:rsid w:val="00692052"/>
    <w:rsid w:val="006921AD"/>
    <w:rsid w:val="006937A8"/>
    <w:rsid w:val="00693E26"/>
    <w:rsid w:val="006958EB"/>
    <w:rsid w:val="00695981"/>
    <w:rsid w:val="00695A78"/>
    <w:rsid w:val="00696128"/>
    <w:rsid w:val="006972B9"/>
    <w:rsid w:val="0069738A"/>
    <w:rsid w:val="00697B24"/>
    <w:rsid w:val="00697CBF"/>
    <w:rsid w:val="00697F46"/>
    <w:rsid w:val="006A018B"/>
    <w:rsid w:val="006A11DB"/>
    <w:rsid w:val="006A1DBD"/>
    <w:rsid w:val="006A2EF8"/>
    <w:rsid w:val="006A4950"/>
    <w:rsid w:val="006A514B"/>
    <w:rsid w:val="006A64E2"/>
    <w:rsid w:val="006A7F8A"/>
    <w:rsid w:val="006B2622"/>
    <w:rsid w:val="006B33CD"/>
    <w:rsid w:val="006B4AF5"/>
    <w:rsid w:val="006B55D4"/>
    <w:rsid w:val="006B5649"/>
    <w:rsid w:val="006B7653"/>
    <w:rsid w:val="006B78A2"/>
    <w:rsid w:val="006C05E3"/>
    <w:rsid w:val="006C0F16"/>
    <w:rsid w:val="006C11D3"/>
    <w:rsid w:val="006C188E"/>
    <w:rsid w:val="006C39A2"/>
    <w:rsid w:val="006C3A73"/>
    <w:rsid w:val="006C471A"/>
    <w:rsid w:val="006C4739"/>
    <w:rsid w:val="006C4DA5"/>
    <w:rsid w:val="006D0E26"/>
    <w:rsid w:val="006D2C76"/>
    <w:rsid w:val="006D3FA3"/>
    <w:rsid w:val="006D551E"/>
    <w:rsid w:val="006D7114"/>
    <w:rsid w:val="006E034E"/>
    <w:rsid w:val="006E0351"/>
    <w:rsid w:val="006E04CB"/>
    <w:rsid w:val="006E2145"/>
    <w:rsid w:val="006E654B"/>
    <w:rsid w:val="006E6EA9"/>
    <w:rsid w:val="006E7108"/>
    <w:rsid w:val="006E79B6"/>
    <w:rsid w:val="006F0E22"/>
    <w:rsid w:val="006F1B0C"/>
    <w:rsid w:val="006F443A"/>
    <w:rsid w:val="006F4A5A"/>
    <w:rsid w:val="006F4AA6"/>
    <w:rsid w:val="006F6499"/>
    <w:rsid w:val="006F6FBC"/>
    <w:rsid w:val="006F7BA8"/>
    <w:rsid w:val="006F7C0D"/>
    <w:rsid w:val="007019EE"/>
    <w:rsid w:val="0070596C"/>
    <w:rsid w:val="00706B8E"/>
    <w:rsid w:val="00706E02"/>
    <w:rsid w:val="007070E9"/>
    <w:rsid w:val="0071260C"/>
    <w:rsid w:val="00713125"/>
    <w:rsid w:val="007138DA"/>
    <w:rsid w:val="0071423E"/>
    <w:rsid w:val="00714248"/>
    <w:rsid w:val="00714714"/>
    <w:rsid w:val="00714B9C"/>
    <w:rsid w:val="007204DC"/>
    <w:rsid w:val="0072151D"/>
    <w:rsid w:val="00721B6B"/>
    <w:rsid w:val="00722052"/>
    <w:rsid w:val="00723520"/>
    <w:rsid w:val="0072662B"/>
    <w:rsid w:val="007267FC"/>
    <w:rsid w:val="00726A87"/>
    <w:rsid w:val="00727D22"/>
    <w:rsid w:val="00731196"/>
    <w:rsid w:val="007315F7"/>
    <w:rsid w:val="00731EA3"/>
    <w:rsid w:val="0073234F"/>
    <w:rsid w:val="00732F20"/>
    <w:rsid w:val="007331E3"/>
    <w:rsid w:val="00733528"/>
    <w:rsid w:val="00734F75"/>
    <w:rsid w:val="007373E7"/>
    <w:rsid w:val="00741E26"/>
    <w:rsid w:val="0074559E"/>
    <w:rsid w:val="00746DB2"/>
    <w:rsid w:val="00750073"/>
    <w:rsid w:val="00751CFB"/>
    <w:rsid w:val="00751F5F"/>
    <w:rsid w:val="007528B4"/>
    <w:rsid w:val="007529FE"/>
    <w:rsid w:val="00752A92"/>
    <w:rsid w:val="007532F9"/>
    <w:rsid w:val="00754D56"/>
    <w:rsid w:val="00755595"/>
    <w:rsid w:val="007555D1"/>
    <w:rsid w:val="007602F2"/>
    <w:rsid w:val="007609AA"/>
    <w:rsid w:val="007612DC"/>
    <w:rsid w:val="007613D7"/>
    <w:rsid w:val="00761A2E"/>
    <w:rsid w:val="007629AF"/>
    <w:rsid w:val="0076400C"/>
    <w:rsid w:val="00764815"/>
    <w:rsid w:val="007654BA"/>
    <w:rsid w:val="0076569F"/>
    <w:rsid w:val="00770306"/>
    <w:rsid w:val="00770E11"/>
    <w:rsid w:val="00771D33"/>
    <w:rsid w:val="00772D09"/>
    <w:rsid w:val="007734D5"/>
    <w:rsid w:val="00773CC1"/>
    <w:rsid w:val="007742F0"/>
    <w:rsid w:val="00774F52"/>
    <w:rsid w:val="00775D58"/>
    <w:rsid w:val="00777D9B"/>
    <w:rsid w:val="00781E2A"/>
    <w:rsid w:val="0078203A"/>
    <w:rsid w:val="00782302"/>
    <w:rsid w:val="00782423"/>
    <w:rsid w:val="00782BE4"/>
    <w:rsid w:val="007869EE"/>
    <w:rsid w:val="00791014"/>
    <w:rsid w:val="00791934"/>
    <w:rsid w:val="00792B20"/>
    <w:rsid w:val="00792E19"/>
    <w:rsid w:val="00794604"/>
    <w:rsid w:val="007957DF"/>
    <w:rsid w:val="00795BF2"/>
    <w:rsid w:val="00796E91"/>
    <w:rsid w:val="007A0694"/>
    <w:rsid w:val="007A1745"/>
    <w:rsid w:val="007A23D6"/>
    <w:rsid w:val="007A3F3C"/>
    <w:rsid w:val="007A57CD"/>
    <w:rsid w:val="007A614B"/>
    <w:rsid w:val="007A62E3"/>
    <w:rsid w:val="007A6D7B"/>
    <w:rsid w:val="007A6E23"/>
    <w:rsid w:val="007A7051"/>
    <w:rsid w:val="007A775A"/>
    <w:rsid w:val="007A7A24"/>
    <w:rsid w:val="007B0A98"/>
    <w:rsid w:val="007B0EBC"/>
    <w:rsid w:val="007B47FD"/>
    <w:rsid w:val="007B520F"/>
    <w:rsid w:val="007B5B51"/>
    <w:rsid w:val="007B6C9A"/>
    <w:rsid w:val="007C00E8"/>
    <w:rsid w:val="007C0A18"/>
    <w:rsid w:val="007C171C"/>
    <w:rsid w:val="007C24C6"/>
    <w:rsid w:val="007C25A1"/>
    <w:rsid w:val="007C2BC1"/>
    <w:rsid w:val="007C36BF"/>
    <w:rsid w:val="007C481E"/>
    <w:rsid w:val="007C4B06"/>
    <w:rsid w:val="007C4B8D"/>
    <w:rsid w:val="007C5AEA"/>
    <w:rsid w:val="007C66F3"/>
    <w:rsid w:val="007C6CE6"/>
    <w:rsid w:val="007C6F74"/>
    <w:rsid w:val="007C6FCF"/>
    <w:rsid w:val="007C7EB8"/>
    <w:rsid w:val="007D2A1F"/>
    <w:rsid w:val="007D33E4"/>
    <w:rsid w:val="007D5FFD"/>
    <w:rsid w:val="007D6558"/>
    <w:rsid w:val="007D7BBA"/>
    <w:rsid w:val="007E0397"/>
    <w:rsid w:val="007E0D1D"/>
    <w:rsid w:val="007E166E"/>
    <w:rsid w:val="007E231E"/>
    <w:rsid w:val="007E29A0"/>
    <w:rsid w:val="007E3949"/>
    <w:rsid w:val="007E5179"/>
    <w:rsid w:val="007E58EE"/>
    <w:rsid w:val="007E6733"/>
    <w:rsid w:val="007F07E0"/>
    <w:rsid w:val="007F0DC8"/>
    <w:rsid w:val="007F1078"/>
    <w:rsid w:val="007F160F"/>
    <w:rsid w:val="007F2113"/>
    <w:rsid w:val="007F2720"/>
    <w:rsid w:val="007F363C"/>
    <w:rsid w:val="007F461C"/>
    <w:rsid w:val="007F6A44"/>
    <w:rsid w:val="007F6AD4"/>
    <w:rsid w:val="007F6CC5"/>
    <w:rsid w:val="00805189"/>
    <w:rsid w:val="00806E4F"/>
    <w:rsid w:val="00810B56"/>
    <w:rsid w:val="00811617"/>
    <w:rsid w:val="00811FD3"/>
    <w:rsid w:val="008135FA"/>
    <w:rsid w:val="00814774"/>
    <w:rsid w:val="008167C0"/>
    <w:rsid w:val="0082038D"/>
    <w:rsid w:val="008225CE"/>
    <w:rsid w:val="0082283A"/>
    <w:rsid w:val="0082350B"/>
    <w:rsid w:val="0082398A"/>
    <w:rsid w:val="00824E8D"/>
    <w:rsid w:val="0082538B"/>
    <w:rsid w:val="008255A8"/>
    <w:rsid w:val="00825737"/>
    <w:rsid w:val="00826279"/>
    <w:rsid w:val="00826BBA"/>
    <w:rsid w:val="008312B8"/>
    <w:rsid w:val="00834D96"/>
    <w:rsid w:val="00834FB0"/>
    <w:rsid w:val="00835750"/>
    <w:rsid w:val="008359E5"/>
    <w:rsid w:val="00840316"/>
    <w:rsid w:val="00840ED3"/>
    <w:rsid w:val="00841F8B"/>
    <w:rsid w:val="0084202F"/>
    <w:rsid w:val="00845C21"/>
    <w:rsid w:val="008472C4"/>
    <w:rsid w:val="00847816"/>
    <w:rsid w:val="0085096E"/>
    <w:rsid w:val="008516BD"/>
    <w:rsid w:val="0085219F"/>
    <w:rsid w:val="008524C3"/>
    <w:rsid w:val="0085302D"/>
    <w:rsid w:val="008556A1"/>
    <w:rsid w:val="008560A2"/>
    <w:rsid w:val="0085611D"/>
    <w:rsid w:val="00856ADD"/>
    <w:rsid w:val="008572F7"/>
    <w:rsid w:val="00861BE5"/>
    <w:rsid w:val="00862754"/>
    <w:rsid w:val="00863EC0"/>
    <w:rsid w:val="00864CCC"/>
    <w:rsid w:val="00865010"/>
    <w:rsid w:val="00865790"/>
    <w:rsid w:val="00866540"/>
    <w:rsid w:val="00866585"/>
    <w:rsid w:val="0086791A"/>
    <w:rsid w:val="0087031D"/>
    <w:rsid w:val="00870B70"/>
    <w:rsid w:val="00873107"/>
    <w:rsid w:val="00874738"/>
    <w:rsid w:val="008773CD"/>
    <w:rsid w:val="00880C4A"/>
    <w:rsid w:val="00880E55"/>
    <w:rsid w:val="00881198"/>
    <w:rsid w:val="008817FC"/>
    <w:rsid w:val="0088181C"/>
    <w:rsid w:val="00883BA0"/>
    <w:rsid w:val="00883F19"/>
    <w:rsid w:val="00884125"/>
    <w:rsid w:val="00884670"/>
    <w:rsid w:val="008860C5"/>
    <w:rsid w:val="00887346"/>
    <w:rsid w:val="008873CE"/>
    <w:rsid w:val="00887457"/>
    <w:rsid w:val="00892815"/>
    <w:rsid w:val="008928E8"/>
    <w:rsid w:val="00892F01"/>
    <w:rsid w:val="00896C55"/>
    <w:rsid w:val="00897958"/>
    <w:rsid w:val="00897B40"/>
    <w:rsid w:val="00897C4E"/>
    <w:rsid w:val="00897FC8"/>
    <w:rsid w:val="008A08C8"/>
    <w:rsid w:val="008A188D"/>
    <w:rsid w:val="008A2E19"/>
    <w:rsid w:val="008A2F96"/>
    <w:rsid w:val="008A510E"/>
    <w:rsid w:val="008A611D"/>
    <w:rsid w:val="008A6D84"/>
    <w:rsid w:val="008A794E"/>
    <w:rsid w:val="008B1894"/>
    <w:rsid w:val="008B31F1"/>
    <w:rsid w:val="008B3418"/>
    <w:rsid w:val="008B3DCB"/>
    <w:rsid w:val="008B4FC1"/>
    <w:rsid w:val="008B509E"/>
    <w:rsid w:val="008B738B"/>
    <w:rsid w:val="008B74BD"/>
    <w:rsid w:val="008B7526"/>
    <w:rsid w:val="008B7D8B"/>
    <w:rsid w:val="008C06CA"/>
    <w:rsid w:val="008C12B7"/>
    <w:rsid w:val="008C26EF"/>
    <w:rsid w:val="008C2F45"/>
    <w:rsid w:val="008C34B7"/>
    <w:rsid w:val="008C6B27"/>
    <w:rsid w:val="008D3C7A"/>
    <w:rsid w:val="008D498D"/>
    <w:rsid w:val="008D4F3B"/>
    <w:rsid w:val="008D5366"/>
    <w:rsid w:val="008D598E"/>
    <w:rsid w:val="008E0099"/>
    <w:rsid w:val="008E18A4"/>
    <w:rsid w:val="008E3E8B"/>
    <w:rsid w:val="008E4958"/>
    <w:rsid w:val="008E5426"/>
    <w:rsid w:val="008E563F"/>
    <w:rsid w:val="008E6B05"/>
    <w:rsid w:val="008E76BC"/>
    <w:rsid w:val="008F2DB3"/>
    <w:rsid w:val="008F3B9E"/>
    <w:rsid w:val="008F64A1"/>
    <w:rsid w:val="008F6ACF"/>
    <w:rsid w:val="008F76F2"/>
    <w:rsid w:val="00900463"/>
    <w:rsid w:val="00900A86"/>
    <w:rsid w:val="009013CF"/>
    <w:rsid w:val="00901A97"/>
    <w:rsid w:val="00906DA0"/>
    <w:rsid w:val="0090763D"/>
    <w:rsid w:val="00910197"/>
    <w:rsid w:val="009104EB"/>
    <w:rsid w:val="00910B0B"/>
    <w:rsid w:val="00910B93"/>
    <w:rsid w:val="00913C65"/>
    <w:rsid w:val="00915058"/>
    <w:rsid w:val="00916AC7"/>
    <w:rsid w:val="009177B2"/>
    <w:rsid w:val="00917A07"/>
    <w:rsid w:val="00920BB0"/>
    <w:rsid w:val="00922734"/>
    <w:rsid w:val="00923122"/>
    <w:rsid w:val="00923535"/>
    <w:rsid w:val="00923A79"/>
    <w:rsid w:val="00925BB8"/>
    <w:rsid w:val="00926816"/>
    <w:rsid w:val="00927CA0"/>
    <w:rsid w:val="00931367"/>
    <w:rsid w:val="009325A2"/>
    <w:rsid w:val="009329D7"/>
    <w:rsid w:val="00932C90"/>
    <w:rsid w:val="00933A51"/>
    <w:rsid w:val="00933C13"/>
    <w:rsid w:val="009355F3"/>
    <w:rsid w:val="00935C3B"/>
    <w:rsid w:val="00935CB0"/>
    <w:rsid w:val="0093716D"/>
    <w:rsid w:val="009411AE"/>
    <w:rsid w:val="009428E4"/>
    <w:rsid w:val="00942F63"/>
    <w:rsid w:val="00943348"/>
    <w:rsid w:val="00943AC2"/>
    <w:rsid w:val="009450F8"/>
    <w:rsid w:val="009457BD"/>
    <w:rsid w:val="00946736"/>
    <w:rsid w:val="009502EB"/>
    <w:rsid w:val="0095114B"/>
    <w:rsid w:val="009518A7"/>
    <w:rsid w:val="00951E47"/>
    <w:rsid w:val="0095211D"/>
    <w:rsid w:val="00953905"/>
    <w:rsid w:val="009556C1"/>
    <w:rsid w:val="0095633A"/>
    <w:rsid w:val="00956EE9"/>
    <w:rsid w:val="00957A92"/>
    <w:rsid w:val="00957FBA"/>
    <w:rsid w:val="00960474"/>
    <w:rsid w:val="009604D9"/>
    <w:rsid w:val="00965595"/>
    <w:rsid w:val="00966FAE"/>
    <w:rsid w:val="00967832"/>
    <w:rsid w:val="00967FD6"/>
    <w:rsid w:val="00971E3C"/>
    <w:rsid w:val="00974319"/>
    <w:rsid w:val="009743B6"/>
    <w:rsid w:val="00974532"/>
    <w:rsid w:val="0097551D"/>
    <w:rsid w:val="00975618"/>
    <w:rsid w:val="00976B76"/>
    <w:rsid w:val="0097738C"/>
    <w:rsid w:val="00981DB6"/>
    <w:rsid w:val="0098230A"/>
    <w:rsid w:val="00982322"/>
    <w:rsid w:val="00982EBC"/>
    <w:rsid w:val="0098471E"/>
    <w:rsid w:val="009850E5"/>
    <w:rsid w:val="00986586"/>
    <w:rsid w:val="00986758"/>
    <w:rsid w:val="00986E8E"/>
    <w:rsid w:val="00986EFF"/>
    <w:rsid w:val="00987E69"/>
    <w:rsid w:val="0099041C"/>
    <w:rsid w:val="00990A12"/>
    <w:rsid w:val="0099121B"/>
    <w:rsid w:val="00991720"/>
    <w:rsid w:val="009931D3"/>
    <w:rsid w:val="009941F3"/>
    <w:rsid w:val="009979F6"/>
    <w:rsid w:val="00997C0F"/>
    <w:rsid w:val="009A2F7C"/>
    <w:rsid w:val="009A5776"/>
    <w:rsid w:val="009A5BE1"/>
    <w:rsid w:val="009A62F3"/>
    <w:rsid w:val="009A7407"/>
    <w:rsid w:val="009B53A2"/>
    <w:rsid w:val="009B5565"/>
    <w:rsid w:val="009C0628"/>
    <w:rsid w:val="009C2111"/>
    <w:rsid w:val="009C42C8"/>
    <w:rsid w:val="009C7571"/>
    <w:rsid w:val="009C7895"/>
    <w:rsid w:val="009C7C11"/>
    <w:rsid w:val="009C7D05"/>
    <w:rsid w:val="009D04D3"/>
    <w:rsid w:val="009D0EB8"/>
    <w:rsid w:val="009D0EE5"/>
    <w:rsid w:val="009D26B4"/>
    <w:rsid w:val="009D2CD4"/>
    <w:rsid w:val="009D2D4D"/>
    <w:rsid w:val="009D3AAE"/>
    <w:rsid w:val="009D5114"/>
    <w:rsid w:val="009E0D6C"/>
    <w:rsid w:val="009E105D"/>
    <w:rsid w:val="009E1B7D"/>
    <w:rsid w:val="009E1E5D"/>
    <w:rsid w:val="009E26C1"/>
    <w:rsid w:val="009E2DDC"/>
    <w:rsid w:val="009E65D5"/>
    <w:rsid w:val="009E6A76"/>
    <w:rsid w:val="009E6E58"/>
    <w:rsid w:val="009E7129"/>
    <w:rsid w:val="009F0A8D"/>
    <w:rsid w:val="009F140C"/>
    <w:rsid w:val="009F2AB5"/>
    <w:rsid w:val="009F3529"/>
    <w:rsid w:val="009F3A52"/>
    <w:rsid w:val="009F4532"/>
    <w:rsid w:val="009F4BB2"/>
    <w:rsid w:val="009F50B1"/>
    <w:rsid w:val="009F50F1"/>
    <w:rsid w:val="009F538C"/>
    <w:rsid w:val="009F5F85"/>
    <w:rsid w:val="009F62B6"/>
    <w:rsid w:val="009F7B0B"/>
    <w:rsid w:val="00A003F8"/>
    <w:rsid w:val="00A01409"/>
    <w:rsid w:val="00A024C1"/>
    <w:rsid w:val="00A02A01"/>
    <w:rsid w:val="00A02BA2"/>
    <w:rsid w:val="00A030D8"/>
    <w:rsid w:val="00A03C8E"/>
    <w:rsid w:val="00A101A2"/>
    <w:rsid w:val="00A10964"/>
    <w:rsid w:val="00A114A7"/>
    <w:rsid w:val="00A11F2C"/>
    <w:rsid w:val="00A14827"/>
    <w:rsid w:val="00A15482"/>
    <w:rsid w:val="00A17DD4"/>
    <w:rsid w:val="00A22B5B"/>
    <w:rsid w:val="00A2378B"/>
    <w:rsid w:val="00A23C68"/>
    <w:rsid w:val="00A242F6"/>
    <w:rsid w:val="00A24786"/>
    <w:rsid w:val="00A252B0"/>
    <w:rsid w:val="00A25DE2"/>
    <w:rsid w:val="00A26E6E"/>
    <w:rsid w:val="00A271B6"/>
    <w:rsid w:val="00A303F4"/>
    <w:rsid w:val="00A314A0"/>
    <w:rsid w:val="00A315D2"/>
    <w:rsid w:val="00A3192B"/>
    <w:rsid w:val="00A31A4B"/>
    <w:rsid w:val="00A36247"/>
    <w:rsid w:val="00A374FF"/>
    <w:rsid w:val="00A378E6"/>
    <w:rsid w:val="00A37E06"/>
    <w:rsid w:val="00A40163"/>
    <w:rsid w:val="00A4165D"/>
    <w:rsid w:val="00A42696"/>
    <w:rsid w:val="00A42861"/>
    <w:rsid w:val="00A428FF"/>
    <w:rsid w:val="00A436D0"/>
    <w:rsid w:val="00A4461C"/>
    <w:rsid w:val="00A463B2"/>
    <w:rsid w:val="00A4658A"/>
    <w:rsid w:val="00A46A0A"/>
    <w:rsid w:val="00A46B5F"/>
    <w:rsid w:val="00A47127"/>
    <w:rsid w:val="00A474F6"/>
    <w:rsid w:val="00A479DC"/>
    <w:rsid w:val="00A47D49"/>
    <w:rsid w:val="00A50227"/>
    <w:rsid w:val="00A50826"/>
    <w:rsid w:val="00A52186"/>
    <w:rsid w:val="00A534F3"/>
    <w:rsid w:val="00A5434C"/>
    <w:rsid w:val="00A554E4"/>
    <w:rsid w:val="00A564BC"/>
    <w:rsid w:val="00A60C07"/>
    <w:rsid w:val="00A6297D"/>
    <w:rsid w:val="00A62A8A"/>
    <w:rsid w:val="00A62B50"/>
    <w:rsid w:val="00A63152"/>
    <w:rsid w:val="00A640DA"/>
    <w:rsid w:val="00A644E9"/>
    <w:rsid w:val="00A65609"/>
    <w:rsid w:val="00A65A48"/>
    <w:rsid w:val="00A65BB5"/>
    <w:rsid w:val="00A65E5F"/>
    <w:rsid w:val="00A66B7B"/>
    <w:rsid w:val="00A7044D"/>
    <w:rsid w:val="00A706DE"/>
    <w:rsid w:val="00A70A6A"/>
    <w:rsid w:val="00A71887"/>
    <w:rsid w:val="00A71A49"/>
    <w:rsid w:val="00A7267E"/>
    <w:rsid w:val="00A75B16"/>
    <w:rsid w:val="00A778E7"/>
    <w:rsid w:val="00A7799F"/>
    <w:rsid w:val="00A77BEA"/>
    <w:rsid w:val="00A8150C"/>
    <w:rsid w:val="00A8251B"/>
    <w:rsid w:val="00A8287D"/>
    <w:rsid w:val="00A82BCB"/>
    <w:rsid w:val="00A83F3E"/>
    <w:rsid w:val="00A84A6C"/>
    <w:rsid w:val="00A861A7"/>
    <w:rsid w:val="00A86662"/>
    <w:rsid w:val="00A907B4"/>
    <w:rsid w:val="00A909AB"/>
    <w:rsid w:val="00A91C16"/>
    <w:rsid w:val="00A92F87"/>
    <w:rsid w:val="00A93F10"/>
    <w:rsid w:val="00A9438F"/>
    <w:rsid w:val="00A94DD3"/>
    <w:rsid w:val="00A95686"/>
    <w:rsid w:val="00A96055"/>
    <w:rsid w:val="00A968B8"/>
    <w:rsid w:val="00A9784F"/>
    <w:rsid w:val="00AA1802"/>
    <w:rsid w:val="00AA192D"/>
    <w:rsid w:val="00AA1B2B"/>
    <w:rsid w:val="00AA1CAA"/>
    <w:rsid w:val="00AA2B93"/>
    <w:rsid w:val="00AA2FB0"/>
    <w:rsid w:val="00AA3438"/>
    <w:rsid w:val="00AA4213"/>
    <w:rsid w:val="00AA626E"/>
    <w:rsid w:val="00AA6819"/>
    <w:rsid w:val="00AA6F35"/>
    <w:rsid w:val="00AA78FA"/>
    <w:rsid w:val="00AA7BFE"/>
    <w:rsid w:val="00AB0B71"/>
    <w:rsid w:val="00AB124B"/>
    <w:rsid w:val="00AB175B"/>
    <w:rsid w:val="00AB346F"/>
    <w:rsid w:val="00AB57BF"/>
    <w:rsid w:val="00AB5A91"/>
    <w:rsid w:val="00AB5DEE"/>
    <w:rsid w:val="00AB60CD"/>
    <w:rsid w:val="00AB6C95"/>
    <w:rsid w:val="00AB73FA"/>
    <w:rsid w:val="00AB75D1"/>
    <w:rsid w:val="00AB7765"/>
    <w:rsid w:val="00AB7801"/>
    <w:rsid w:val="00AB79A1"/>
    <w:rsid w:val="00AC03AC"/>
    <w:rsid w:val="00AC0FBC"/>
    <w:rsid w:val="00AC4F5E"/>
    <w:rsid w:val="00AD049B"/>
    <w:rsid w:val="00AD0571"/>
    <w:rsid w:val="00AD22ED"/>
    <w:rsid w:val="00AD23C9"/>
    <w:rsid w:val="00AD28C3"/>
    <w:rsid w:val="00AD53B8"/>
    <w:rsid w:val="00AD53DB"/>
    <w:rsid w:val="00AD6604"/>
    <w:rsid w:val="00AE10C8"/>
    <w:rsid w:val="00AE205A"/>
    <w:rsid w:val="00AE2864"/>
    <w:rsid w:val="00AE2BBA"/>
    <w:rsid w:val="00AE38D8"/>
    <w:rsid w:val="00AE42DE"/>
    <w:rsid w:val="00AE45DC"/>
    <w:rsid w:val="00AE486D"/>
    <w:rsid w:val="00AE4D5D"/>
    <w:rsid w:val="00AE62EB"/>
    <w:rsid w:val="00AE7203"/>
    <w:rsid w:val="00AE7EDD"/>
    <w:rsid w:val="00AF0470"/>
    <w:rsid w:val="00AF1B8E"/>
    <w:rsid w:val="00AF2A4A"/>
    <w:rsid w:val="00AF2FAA"/>
    <w:rsid w:val="00AF3FFD"/>
    <w:rsid w:val="00AF43CB"/>
    <w:rsid w:val="00AF7B19"/>
    <w:rsid w:val="00B0079C"/>
    <w:rsid w:val="00B00A75"/>
    <w:rsid w:val="00B00E52"/>
    <w:rsid w:val="00B012CA"/>
    <w:rsid w:val="00B0152B"/>
    <w:rsid w:val="00B01B8C"/>
    <w:rsid w:val="00B031C0"/>
    <w:rsid w:val="00B032B2"/>
    <w:rsid w:val="00B039AE"/>
    <w:rsid w:val="00B04610"/>
    <w:rsid w:val="00B04E37"/>
    <w:rsid w:val="00B056F8"/>
    <w:rsid w:val="00B0690D"/>
    <w:rsid w:val="00B07B95"/>
    <w:rsid w:val="00B11410"/>
    <w:rsid w:val="00B11CE2"/>
    <w:rsid w:val="00B139A8"/>
    <w:rsid w:val="00B151F4"/>
    <w:rsid w:val="00B17458"/>
    <w:rsid w:val="00B20985"/>
    <w:rsid w:val="00B21754"/>
    <w:rsid w:val="00B21BFD"/>
    <w:rsid w:val="00B2235C"/>
    <w:rsid w:val="00B23595"/>
    <w:rsid w:val="00B23A55"/>
    <w:rsid w:val="00B23B58"/>
    <w:rsid w:val="00B242E9"/>
    <w:rsid w:val="00B253B7"/>
    <w:rsid w:val="00B27779"/>
    <w:rsid w:val="00B30D8E"/>
    <w:rsid w:val="00B315D6"/>
    <w:rsid w:val="00B322CF"/>
    <w:rsid w:val="00B33524"/>
    <w:rsid w:val="00B335F5"/>
    <w:rsid w:val="00B375E9"/>
    <w:rsid w:val="00B434A2"/>
    <w:rsid w:val="00B502F6"/>
    <w:rsid w:val="00B507E3"/>
    <w:rsid w:val="00B508DE"/>
    <w:rsid w:val="00B50C5A"/>
    <w:rsid w:val="00B50C74"/>
    <w:rsid w:val="00B50E60"/>
    <w:rsid w:val="00B51DA0"/>
    <w:rsid w:val="00B534C4"/>
    <w:rsid w:val="00B535C0"/>
    <w:rsid w:val="00B53938"/>
    <w:rsid w:val="00B53E75"/>
    <w:rsid w:val="00B54741"/>
    <w:rsid w:val="00B54D03"/>
    <w:rsid w:val="00B5661B"/>
    <w:rsid w:val="00B57608"/>
    <w:rsid w:val="00B57EEF"/>
    <w:rsid w:val="00B57F8C"/>
    <w:rsid w:val="00B61B49"/>
    <w:rsid w:val="00B61B8E"/>
    <w:rsid w:val="00B62EC3"/>
    <w:rsid w:val="00B66ED3"/>
    <w:rsid w:val="00B71AE9"/>
    <w:rsid w:val="00B71F58"/>
    <w:rsid w:val="00B732A6"/>
    <w:rsid w:val="00B7567D"/>
    <w:rsid w:val="00B7616C"/>
    <w:rsid w:val="00B76D1A"/>
    <w:rsid w:val="00B80749"/>
    <w:rsid w:val="00B81259"/>
    <w:rsid w:val="00B81EF6"/>
    <w:rsid w:val="00B82F8B"/>
    <w:rsid w:val="00B8607D"/>
    <w:rsid w:val="00B86B09"/>
    <w:rsid w:val="00B8719F"/>
    <w:rsid w:val="00B92616"/>
    <w:rsid w:val="00B93638"/>
    <w:rsid w:val="00B94D68"/>
    <w:rsid w:val="00B95E74"/>
    <w:rsid w:val="00B965BB"/>
    <w:rsid w:val="00B96E5E"/>
    <w:rsid w:val="00B97092"/>
    <w:rsid w:val="00B9747C"/>
    <w:rsid w:val="00BA1544"/>
    <w:rsid w:val="00BA2C9E"/>
    <w:rsid w:val="00BA2F88"/>
    <w:rsid w:val="00BA59FC"/>
    <w:rsid w:val="00BA7B12"/>
    <w:rsid w:val="00BA7DA4"/>
    <w:rsid w:val="00BB06A0"/>
    <w:rsid w:val="00BB0B5E"/>
    <w:rsid w:val="00BB13FC"/>
    <w:rsid w:val="00BB1660"/>
    <w:rsid w:val="00BB211E"/>
    <w:rsid w:val="00BB281A"/>
    <w:rsid w:val="00BB2A8B"/>
    <w:rsid w:val="00BB5183"/>
    <w:rsid w:val="00BB5955"/>
    <w:rsid w:val="00BB5B81"/>
    <w:rsid w:val="00BB7F08"/>
    <w:rsid w:val="00BC045C"/>
    <w:rsid w:val="00BC0EC2"/>
    <w:rsid w:val="00BC273D"/>
    <w:rsid w:val="00BC3BB7"/>
    <w:rsid w:val="00BC41B9"/>
    <w:rsid w:val="00BC4E82"/>
    <w:rsid w:val="00BC6194"/>
    <w:rsid w:val="00BC6BE0"/>
    <w:rsid w:val="00BD02A6"/>
    <w:rsid w:val="00BD07BF"/>
    <w:rsid w:val="00BD0876"/>
    <w:rsid w:val="00BD1E3A"/>
    <w:rsid w:val="00BD4213"/>
    <w:rsid w:val="00BD4F6B"/>
    <w:rsid w:val="00BD5722"/>
    <w:rsid w:val="00BD57C3"/>
    <w:rsid w:val="00BD6E8D"/>
    <w:rsid w:val="00BD76AA"/>
    <w:rsid w:val="00BD76F9"/>
    <w:rsid w:val="00BD7D02"/>
    <w:rsid w:val="00BE19BF"/>
    <w:rsid w:val="00BE4BE0"/>
    <w:rsid w:val="00BE5726"/>
    <w:rsid w:val="00BE57C0"/>
    <w:rsid w:val="00BE596E"/>
    <w:rsid w:val="00BE5BC2"/>
    <w:rsid w:val="00BE5E1F"/>
    <w:rsid w:val="00BE6036"/>
    <w:rsid w:val="00BE7D4D"/>
    <w:rsid w:val="00BF0222"/>
    <w:rsid w:val="00BF1728"/>
    <w:rsid w:val="00BF1797"/>
    <w:rsid w:val="00BF1B1F"/>
    <w:rsid w:val="00BF20BB"/>
    <w:rsid w:val="00BF2586"/>
    <w:rsid w:val="00BF2607"/>
    <w:rsid w:val="00BF2680"/>
    <w:rsid w:val="00BF4599"/>
    <w:rsid w:val="00BF60EB"/>
    <w:rsid w:val="00C00785"/>
    <w:rsid w:val="00C00845"/>
    <w:rsid w:val="00C00AF8"/>
    <w:rsid w:val="00C0104A"/>
    <w:rsid w:val="00C0120C"/>
    <w:rsid w:val="00C018B6"/>
    <w:rsid w:val="00C02554"/>
    <w:rsid w:val="00C03526"/>
    <w:rsid w:val="00C04085"/>
    <w:rsid w:val="00C048A5"/>
    <w:rsid w:val="00C04E75"/>
    <w:rsid w:val="00C05B7C"/>
    <w:rsid w:val="00C05E7A"/>
    <w:rsid w:val="00C06297"/>
    <w:rsid w:val="00C06EE9"/>
    <w:rsid w:val="00C07A2A"/>
    <w:rsid w:val="00C10960"/>
    <w:rsid w:val="00C12723"/>
    <w:rsid w:val="00C15127"/>
    <w:rsid w:val="00C17237"/>
    <w:rsid w:val="00C175B1"/>
    <w:rsid w:val="00C1775D"/>
    <w:rsid w:val="00C20325"/>
    <w:rsid w:val="00C20978"/>
    <w:rsid w:val="00C20AD3"/>
    <w:rsid w:val="00C20BFD"/>
    <w:rsid w:val="00C21A03"/>
    <w:rsid w:val="00C21B55"/>
    <w:rsid w:val="00C21D0C"/>
    <w:rsid w:val="00C22C0F"/>
    <w:rsid w:val="00C235BD"/>
    <w:rsid w:val="00C2401E"/>
    <w:rsid w:val="00C25E58"/>
    <w:rsid w:val="00C26FE4"/>
    <w:rsid w:val="00C27C76"/>
    <w:rsid w:val="00C30CB4"/>
    <w:rsid w:val="00C31D52"/>
    <w:rsid w:val="00C33447"/>
    <w:rsid w:val="00C3392E"/>
    <w:rsid w:val="00C367C9"/>
    <w:rsid w:val="00C36CAD"/>
    <w:rsid w:val="00C415F6"/>
    <w:rsid w:val="00C4283A"/>
    <w:rsid w:val="00C43DBA"/>
    <w:rsid w:val="00C44960"/>
    <w:rsid w:val="00C45646"/>
    <w:rsid w:val="00C46ABE"/>
    <w:rsid w:val="00C46F4B"/>
    <w:rsid w:val="00C47AA3"/>
    <w:rsid w:val="00C521BB"/>
    <w:rsid w:val="00C54FC5"/>
    <w:rsid w:val="00C576CC"/>
    <w:rsid w:val="00C6301C"/>
    <w:rsid w:val="00C631BD"/>
    <w:rsid w:val="00C64B3E"/>
    <w:rsid w:val="00C651B0"/>
    <w:rsid w:val="00C653DF"/>
    <w:rsid w:val="00C65CFB"/>
    <w:rsid w:val="00C70A45"/>
    <w:rsid w:val="00C71A30"/>
    <w:rsid w:val="00C727B4"/>
    <w:rsid w:val="00C727F5"/>
    <w:rsid w:val="00C728EF"/>
    <w:rsid w:val="00C735F0"/>
    <w:rsid w:val="00C76AD5"/>
    <w:rsid w:val="00C76D94"/>
    <w:rsid w:val="00C80F1B"/>
    <w:rsid w:val="00C84256"/>
    <w:rsid w:val="00C84DA5"/>
    <w:rsid w:val="00C85644"/>
    <w:rsid w:val="00C85B69"/>
    <w:rsid w:val="00C87277"/>
    <w:rsid w:val="00C87AF5"/>
    <w:rsid w:val="00C907E2"/>
    <w:rsid w:val="00C90CA6"/>
    <w:rsid w:val="00C93776"/>
    <w:rsid w:val="00C9496D"/>
    <w:rsid w:val="00C96577"/>
    <w:rsid w:val="00C966D3"/>
    <w:rsid w:val="00C97653"/>
    <w:rsid w:val="00C97CDE"/>
    <w:rsid w:val="00CA07A6"/>
    <w:rsid w:val="00CA1138"/>
    <w:rsid w:val="00CA258E"/>
    <w:rsid w:val="00CA2959"/>
    <w:rsid w:val="00CA4F97"/>
    <w:rsid w:val="00CA6497"/>
    <w:rsid w:val="00CA6988"/>
    <w:rsid w:val="00CA6DE8"/>
    <w:rsid w:val="00CA6F80"/>
    <w:rsid w:val="00CA709B"/>
    <w:rsid w:val="00CA7B33"/>
    <w:rsid w:val="00CA7F38"/>
    <w:rsid w:val="00CB13ED"/>
    <w:rsid w:val="00CB13F8"/>
    <w:rsid w:val="00CB1A51"/>
    <w:rsid w:val="00CB45EC"/>
    <w:rsid w:val="00CB5C6C"/>
    <w:rsid w:val="00CB64A8"/>
    <w:rsid w:val="00CB72A6"/>
    <w:rsid w:val="00CC0CCD"/>
    <w:rsid w:val="00CC10C1"/>
    <w:rsid w:val="00CC2570"/>
    <w:rsid w:val="00CC4D2F"/>
    <w:rsid w:val="00CC4E8C"/>
    <w:rsid w:val="00CC5FF1"/>
    <w:rsid w:val="00CD0862"/>
    <w:rsid w:val="00CD1E77"/>
    <w:rsid w:val="00CD2169"/>
    <w:rsid w:val="00CD4196"/>
    <w:rsid w:val="00CD476F"/>
    <w:rsid w:val="00CD4D83"/>
    <w:rsid w:val="00CD67C0"/>
    <w:rsid w:val="00CD6E9C"/>
    <w:rsid w:val="00CD729B"/>
    <w:rsid w:val="00CE1056"/>
    <w:rsid w:val="00CE137B"/>
    <w:rsid w:val="00CE200A"/>
    <w:rsid w:val="00CE24B8"/>
    <w:rsid w:val="00CE2A07"/>
    <w:rsid w:val="00CE2DEE"/>
    <w:rsid w:val="00CE3439"/>
    <w:rsid w:val="00CE36BD"/>
    <w:rsid w:val="00CE40F2"/>
    <w:rsid w:val="00CE4B13"/>
    <w:rsid w:val="00CE5F58"/>
    <w:rsid w:val="00CE759C"/>
    <w:rsid w:val="00CE7841"/>
    <w:rsid w:val="00CE78BB"/>
    <w:rsid w:val="00CF0D68"/>
    <w:rsid w:val="00CF19A1"/>
    <w:rsid w:val="00CF2529"/>
    <w:rsid w:val="00CF46BF"/>
    <w:rsid w:val="00CF5398"/>
    <w:rsid w:val="00CF5787"/>
    <w:rsid w:val="00CF5D12"/>
    <w:rsid w:val="00CF6813"/>
    <w:rsid w:val="00CF68CB"/>
    <w:rsid w:val="00CF6C8C"/>
    <w:rsid w:val="00CF6F8C"/>
    <w:rsid w:val="00CF7E76"/>
    <w:rsid w:val="00D01D81"/>
    <w:rsid w:val="00D04323"/>
    <w:rsid w:val="00D04A5F"/>
    <w:rsid w:val="00D05E47"/>
    <w:rsid w:val="00D06A3C"/>
    <w:rsid w:val="00D0750A"/>
    <w:rsid w:val="00D0762C"/>
    <w:rsid w:val="00D10265"/>
    <w:rsid w:val="00D107FB"/>
    <w:rsid w:val="00D10E0A"/>
    <w:rsid w:val="00D136CD"/>
    <w:rsid w:val="00D13C77"/>
    <w:rsid w:val="00D1550E"/>
    <w:rsid w:val="00D206DA"/>
    <w:rsid w:val="00D215E3"/>
    <w:rsid w:val="00D236B5"/>
    <w:rsid w:val="00D237C7"/>
    <w:rsid w:val="00D24A4C"/>
    <w:rsid w:val="00D24AD9"/>
    <w:rsid w:val="00D260A8"/>
    <w:rsid w:val="00D27B6E"/>
    <w:rsid w:val="00D303AB"/>
    <w:rsid w:val="00D3113C"/>
    <w:rsid w:val="00D31829"/>
    <w:rsid w:val="00D3220F"/>
    <w:rsid w:val="00D35EA0"/>
    <w:rsid w:val="00D370FF"/>
    <w:rsid w:val="00D37336"/>
    <w:rsid w:val="00D379A0"/>
    <w:rsid w:val="00D40274"/>
    <w:rsid w:val="00D41F64"/>
    <w:rsid w:val="00D437A9"/>
    <w:rsid w:val="00D44238"/>
    <w:rsid w:val="00D4475F"/>
    <w:rsid w:val="00D5046B"/>
    <w:rsid w:val="00D505DD"/>
    <w:rsid w:val="00D509F1"/>
    <w:rsid w:val="00D50FC4"/>
    <w:rsid w:val="00D513F9"/>
    <w:rsid w:val="00D5193F"/>
    <w:rsid w:val="00D5222D"/>
    <w:rsid w:val="00D6299D"/>
    <w:rsid w:val="00D63B8A"/>
    <w:rsid w:val="00D648B6"/>
    <w:rsid w:val="00D64E78"/>
    <w:rsid w:val="00D667DF"/>
    <w:rsid w:val="00D67677"/>
    <w:rsid w:val="00D716E4"/>
    <w:rsid w:val="00D7338E"/>
    <w:rsid w:val="00D74F84"/>
    <w:rsid w:val="00D776F0"/>
    <w:rsid w:val="00D80548"/>
    <w:rsid w:val="00D81842"/>
    <w:rsid w:val="00D8257B"/>
    <w:rsid w:val="00D825A7"/>
    <w:rsid w:val="00D82758"/>
    <w:rsid w:val="00D85C6C"/>
    <w:rsid w:val="00D86448"/>
    <w:rsid w:val="00D872FC"/>
    <w:rsid w:val="00D90F55"/>
    <w:rsid w:val="00D9172B"/>
    <w:rsid w:val="00D95797"/>
    <w:rsid w:val="00D96D37"/>
    <w:rsid w:val="00D970F6"/>
    <w:rsid w:val="00D97689"/>
    <w:rsid w:val="00D979F3"/>
    <w:rsid w:val="00DA1543"/>
    <w:rsid w:val="00DA19CC"/>
    <w:rsid w:val="00DA413C"/>
    <w:rsid w:val="00DA55E0"/>
    <w:rsid w:val="00DA5B38"/>
    <w:rsid w:val="00DA66DD"/>
    <w:rsid w:val="00DA6760"/>
    <w:rsid w:val="00DA7D94"/>
    <w:rsid w:val="00DB05F8"/>
    <w:rsid w:val="00DB13D9"/>
    <w:rsid w:val="00DB4E49"/>
    <w:rsid w:val="00DB4FAF"/>
    <w:rsid w:val="00DB6EC2"/>
    <w:rsid w:val="00DB7721"/>
    <w:rsid w:val="00DB7C92"/>
    <w:rsid w:val="00DC0374"/>
    <w:rsid w:val="00DC10B8"/>
    <w:rsid w:val="00DC1692"/>
    <w:rsid w:val="00DC1F47"/>
    <w:rsid w:val="00DC34E8"/>
    <w:rsid w:val="00DC48F5"/>
    <w:rsid w:val="00DC6605"/>
    <w:rsid w:val="00DC6EFF"/>
    <w:rsid w:val="00DD0486"/>
    <w:rsid w:val="00DD06D6"/>
    <w:rsid w:val="00DD36A9"/>
    <w:rsid w:val="00DD387E"/>
    <w:rsid w:val="00DD3A62"/>
    <w:rsid w:val="00DD59D4"/>
    <w:rsid w:val="00DD7328"/>
    <w:rsid w:val="00DD74D2"/>
    <w:rsid w:val="00DD776E"/>
    <w:rsid w:val="00DD77EC"/>
    <w:rsid w:val="00DD78F6"/>
    <w:rsid w:val="00DE193D"/>
    <w:rsid w:val="00DE2360"/>
    <w:rsid w:val="00DE3652"/>
    <w:rsid w:val="00DE3F45"/>
    <w:rsid w:val="00DE4687"/>
    <w:rsid w:val="00DE5954"/>
    <w:rsid w:val="00DF1748"/>
    <w:rsid w:val="00DF34F1"/>
    <w:rsid w:val="00DF3739"/>
    <w:rsid w:val="00DF4BF4"/>
    <w:rsid w:val="00DF5531"/>
    <w:rsid w:val="00DF58D7"/>
    <w:rsid w:val="00DF645A"/>
    <w:rsid w:val="00DF64DC"/>
    <w:rsid w:val="00DF7425"/>
    <w:rsid w:val="00E029DF"/>
    <w:rsid w:val="00E02D39"/>
    <w:rsid w:val="00E0438F"/>
    <w:rsid w:val="00E05DA9"/>
    <w:rsid w:val="00E05ECD"/>
    <w:rsid w:val="00E07A99"/>
    <w:rsid w:val="00E100A1"/>
    <w:rsid w:val="00E11E37"/>
    <w:rsid w:val="00E14ACC"/>
    <w:rsid w:val="00E156B8"/>
    <w:rsid w:val="00E21395"/>
    <w:rsid w:val="00E21D6E"/>
    <w:rsid w:val="00E23B77"/>
    <w:rsid w:val="00E2488B"/>
    <w:rsid w:val="00E251FB"/>
    <w:rsid w:val="00E254FF"/>
    <w:rsid w:val="00E259C6"/>
    <w:rsid w:val="00E25A9B"/>
    <w:rsid w:val="00E2645F"/>
    <w:rsid w:val="00E27212"/>
    <w:rsid w:val="00E3127B"/>
    <w:rsid w:val="00E3287C"/>
    <w:rsid w:val="00E32954"/>
    <w:rsid w:val="00E33CA7"/>
    <w:rsid w:val="00E33FE3"/>
    <w:rsid w:val="00E341BE"/>
    <w:rsid w:val="00E357BB"/>
    <w:rsid w:val="00E40901"/>
    <w:rsid w:val="00E40EFC"/>
    <w:rsid w:val="00E4127A"/>
    <w:rsid w:val="00E437B3"/>
    <w:rsid w:val="00E46D4A"/>
    <w:rsid w:val="00E50E2E"/>
    <w:rsid w:val="00E50F4C"/>
    <w:rsid w:val="00E510E0"/>
    <w:rsid w:val="00E540C8"/>
    <w:rsid w:val="00E554D9"/>
    <w:rsid w:val="00E6196D"/>
    <w:rsid w:val="00E620AF"/>
    <w:rsid w:val="00E63FD6"/>
    <w:rsid w:val="00E65911"/>
    <w:rsid w:val="00E65BCB"/>
    <w:rsid w:val="00E73781"/>
    <w:rsid w:val="00E73CF6"/>
    <w:rsid w:val="00E750B4"/>
    <w:rsid w:val="00E75A06"/>
    <w:rsid w:val="00E7667B"/>
    <w:rsid w:val="00E80ECA"/>
    <w:rsid w:val="00E81432"/>
    <w:rsid w:val="00E815F7"/>
    <w:rsid w:val="00E820FD"/>
    <w:rsid w:val="00E823EF"/>
    <w:rsid w:val="00E833A7"/>
    <w:rsid w:val="00E84006"/>
    <w:rsid w:val="00E845FC"/>
    <w:rsid w:val="00E84BE4"/>
    <w:rsid w:val="00E8705E"/>
    <w:rsid w:val="00E87101"/>
    <w:rsid w:val="00E91B1E"/>
    <w:rsid w:val="00E91D8C"/>
    <w:rsid w:val="00E93456"/>
    <w:rsid w:val="00E94625"/>
    <w:rsid w:val="00E962D2"/>
    <w:rsid w:val="00EA02F0"/>
    <w:rsid w:val="00EA1CB9"/>
    <w:rsid w:val="00EA205D"/>
    <w:rsid w:val="00EA21B7"/>
    <w:rsid w:val="00EA23F0"/>
    <w:rsid w:val="00EA2906"/>
    <w:rsid w:val="00EA2B81"/>
    <w:rsid w:val="00EA3467"/>
    <w:rsid w:val="00EA34FB"/>
    <w:rsid w:val="00EA4901"/>
    <w:rsid w:val="00EA4F26"/>
    <w:rsid w:val="00EA68CC"/>
    <w:rsid w:val="00EA7A0D"/>
    <w:rsid w:val="00EB1342"/>
    <w:rsid w:val="00EB1ED0"/>
    <w:rsid w:val="00EB3631"/>
    <w:rsid w:val="00EB441A"/>
    <w:rsid w:val="00EB56A9"/>
    <w:rsid w:val="00EB574F"/>
    <w:rsid w:val="00EB6E1C"/>
    <w:rsid w:val="00EB73DA"/>
    <w:rsid w:val="00EC0088"/>
    <w:rsid w:val="00EC09A6"/>
    <w:rsid w:val="00EC0BCA"/>
    <w:rsid w:val="00EC1282"/>
    <w:rsid w:val="00EC2EF3"/>
    <w:rsid w:val="00EC2F6B"/>
    <w:rsid w:val="00EC5429"/>
    <w:rsid w:val="00EC5BCA"/>
    <w:rsid w:val="00EC5D5C"/>
    <w:rsid w:val="00EC662C"/>
    <w:rsid w:val="00EC671D"/>
    <w:rsid w:val="00EC77CD"/>
    <w:rsid w:val="00ED02A8"/>
    <w:rsid w:val="00ED05E7"/>
    <w:rsid w:val="00ED0BF8"/>
    <w:rsid w:val="00ED2DCE"/>
    <w:rsid w:val="00ED3170"/>
    <w:rsid w:val="00ED3FA5"/>
    <w:rsid w:val="00ED42BB"/>
    <w:rsid w:val="00ED5551"/>
    <w:rsid w:val="00ED5994"/>
    <w:rsid w:val="00ED5B63"/>
    <w:rsid w:val="00ED5CB2"/>
    <w:rsid w:val="00ED6298"/>
    <w:rsid w:val="00ED6594"/>
    <w:rsid w:val="00ED7E09"/>
    <w:rsid w:val="00ED7ED5"/>
    <w:rsid w:val="00EE17A5"/>
    <w:rsid w:val="00EE2EA7"/>
    <w:rsid w:val="00EE6855"/>
    <w:rsid w:val="00EE6B19"/>
    <w:rsid w:val="00EE7393"/>
    <w:rsid w:val="00EE75CC"/>
    <w:rsid w:val="00EE775B"/>
    <w:rsid w:val="00EF09B4"/>
    <w:rsid w:val="00EF132E"/>
    <w:rsid w:val="00EF18E6"/>
    <w:rsid w:val="00EF37A2"/>
    <w:rsid w:val="00EF4F26"/>
    <w:rsid w:val="00EF5D26"/>
    <w:rsid w:val="00EF6252"/>
    <w:rsid w:val="00EF7FE1"/>
    <w:rsid w:val="00F0035D"/>
    <w:rsid w:val="00F01B3D"/>
    <w:rsid w:val="00F01E12"/>
    <w:rsid w:val="00F02D44"/>
    <w:rsid w:val="00F03999"/>
    <w:rsid w:val="00F045F0"/>
    <w:rsid w:val="00F06556"/>
    <w:rsid w:val="00F069F9"/>
    <w:rsid w:val="00F06AF2"/>
    <w:rsid w:val="00F06DA8"/>
    <w:rsid w:val="00F1045F"/>
    <w:rsid w:val="00F110E0"/>
    <w:rsid w:val="00F1230E"/>
    <w:rsid w:val="00F126C2"/>
    <w:rsid w:val="00F1309E"/>
    <w:rsid w:val="00F14C17"/>
    <w:rsid w:val="00F15234"/>
    <w:rsid w:val="00F15544"/>
    <w:rsid w:val="00F1671E"/>
    <w:rsid w:val="00F16D04"/>
    <w:rsid w:val="00F17D42"/>
    <w:rsid w:val="00F17E7E"/>
    <w:rsid w:val="00F20FC1"/>
    <w:rsid w:val="00F21C2F"/>
    <w:rsid w:val="00F21D8D"/>
    <w:rsid w:val="00F2464D"/>
    <w:rsid w:val="00F24C2C"/>
    <w:rsid w:val="00F2572E"/>
    <w:rsid w:val="00F26444"/>
    <w:rsid w:val="00F26B07"/>
    <w:rsid w:val="00F26D34"/>
    <w:rsid w:val="00F27615"/>
    <w:rsid w:val="00F27C20"/>
    <w:rsid w:val="00F30DB5"/>
    <w:rsid w:val="00F30E0C"/>
    <w:rsid w:val="00F329CF"/>
    <w:rsid w:val="00F331D6"/>
    <w:rsid w:val="00F35011"/>
    <w:rsid w:val="00F3590E"/>
    <w:rsid w:val="00F36B8B"/>
    <w:rsid w:val="00F37D5A"/>
    <w:rsid w:val="00F37DC9"/>
    <w:rsid w:val="00F37DF9"/>
    <w:rsid w:val="00F41560"/>
    <w:rsid w:val="00F41625"/>
    <w:rsid w:val="00F416F4"/>
    <w:rsid w:val="00F441FE"/>
    <w:rsid w:val="00F50262"/>
    <w:rsid w:val="00F50D06"/>
    <w:rsid w:val="00F51F8B"/>
    <w:rsid w:val="00F5286F"/>
    <w:rsid w:val="00F53199"/>
    <w:rsid w:val="00F535F8"/>
    <w:rsid w:val="00F553A7"/>
    <w:rsid w:val="00F56E6B"/>
    <w:rsid w:val="00F607AC"/>
    <w:rsid w:val="00F60889"/>
    <w:rsid w:val="00F6262C"/>
    <w:rsid w:val="00F63A7B"/>
    <w:rsid w:val="00F64CF2"/>
    <w:rsid w:val="00F66CC3"/>
    <w:rsid w:val="00F67587"/>
    <w:rsid w:val="00F6797D"/>
    <w:rsid w:val="00F70FFC"/>
    <w:rsid w:val="00F7109D"/>
    <w:rsid w:val="00F72736"/>
    <w:rsid w:val="00F72BCA"/>
    <w:rsid w:val="00F73E2D"/>
    <w:rsid w:val="00F7445E"/>
    <w:rsid w:val="00F75BB5"/>
    <w:rsid w:val="00F75F9D"/>
    <w:rsid w:val="00F761CA"/>
    <w:rsid w:val="00F7786E"/>
    <w:rsid w:val="00F77A67"/>
    <w:rsid w:val="00F77EBD"/>
    <w:rsid w:val="00F77F7E"/>
    <w:rsid w:val="00F80972"/>
    <w:rsid w:val="00F819B0"/>
    <w:rsid w:val="00F81A0A"/>
    <w:rsid w:val="00F81AE7"/>
    <w:rsid w:val="00F82F8A"/>
    <w:rsid w:val="00F83D5A"/>
    <w:rsid w:val="00F83DF4"/>
    <w:rsid w:val="00F8542C"/>
    <w:rsid w:val="00F86150"/>
    <w:rsid w:val="00F87574"/>
    <w:rsid w:val="00F87D5A"/>
    <w:rsid w:val="00F9032B"/>
    <w:rsid w:val="00F91B9A"/>
    <w:rsid w:val="00F93041"/>
    <w:rsid w:val="00F938D8"/>
    <w:rsid w:val="00F93A3E"/>
    <w:rsid w:val="00F96AAE"/>
    <w:rsid w:val="00F96F5C"/>
    <w:rsid w:val="00FA1904"/>
    <w:rsid w:val="00FA2620"/>
    <w:rsid w:val="00FA29A3"/>
    <w:rsid w:val="00FA3044"/>
    <w:rsid w:val="00FA353B"/>
    <w:rsid w:val="00FA3711"/>
    <w:rsid w:val="00FA48D5"/>
    <w:rsid w:val="00FA4B48"/>
    <w:rsid w:val="00FA4D12"/>
    <w:rsid w:val="00FA7035"/>
    <w:rsid w:val="00FA7318"/>
    <w:rsid w:val="00FA79D7"/>
    <w:rsid w:val="00FB039E"/>
    <w:rsid w:val="00FB1FC1"/>
    <w:rsid w:val="00FB25D8"/>
    <w:rsid w:val="00FB3B43"/>
    <w:rsid w:val="00FB4021"/>
    <w:rsid w:val="00FB6042"/>
    <w:rsid w:val="00FC2217"/>
    <w:rsid w:val="00FC2F6A"/>
    <w:rsid w:val="00FC57AB"/>
    <w:rsid w:val="00FC6B7D"/>
    <w:rsid w:val="00FC7479"/>
    <w:rsid w:val="00FC7925"/>
    <w:rsid w:val="00FD2F13"/>
    <w:rsid w:val="00FD2F6F"/>
    <w:rsid w:val="00FD51EE"/>
    <w:rsid w:val="00FD5BA4"/>
    <w:rsid w:val="00FD7BB9"/>
    <w:rsid w:val="00FE1C20"/>
    <w:rsid w:val="00FE1CBB"/>
    <w:rsid w:val="00FE1D71"/>
    <w:rsid w:val="00FE1F49"/>
    <w:rsid w:val="00FE244A"/>
    <w:rsid w:val="00FE29EA"/>
    <w:rsid w:val="00FE4E61"/>
    <w:rsid w:val="00FE55CB"/>
    <w:rsid w:val="00FE6277"/>
    <w:rsid w:val="00FF3151"/>
    <w:rsid w:val="00FF44C5"/>
    <w:rsid w:val="00FF4629"/>
    <w:rsid w:val="00FF4E37"/>
    <w:rsid w:val="00FF5167"/>
    <w:rsid w:val="00FF56B8"/>
    <w:rsid w:val="00FF6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684432"/>
  <w15:docId w15:val="{1EE217B7-8FB6-4069-9DB4-45D250413A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sz w:val="24"/>
        <w:szCs w:val="24"/>
        <w:lang w:val="en-GB" w:eastAsia="en-HK" w:bidi="si-LK"/>
      </w:rPr>
    </w:rPrDefault>
    <w:pPrDefault>
      <w:pPr>
        <w:spacing w:after="160"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02F6"/>
    <w:rPr>
      <w:rFonts w:cs="Arial Unicode MS"/>
    </w:rPr>
  </w:style>
  <w:style w:type="paragraph" w:styleId="Heading1">
    <w:name w:val="heading 1"/>
    <w:basedOn w:val="Normal"/>
    <w:next w:val="Normal"/>
    <w:link w:val="Heading1Char"/>
    <w:uiPriority w:val="2"/>
    <w:qFormat/>
    <w:rsid w:val="004F3F2A"/>
    <w:pPr>
      <w:keepNext/>
      <w:keepLines/>
      <w:spacing w:before="480" w:after="120" w:line="360" w:lineRule="auto"/>
      <w:jc w:val="center"/>
      <w:outlineLvl w:val="0"/>
    </w:pPr>
    <w:rPr>
      <w:b/>
      <w:caps/>
      <w:szCs w:val="48"/>
    </w:rPr>
  </w:style>
  <w:style w:type="paragraph" w:styleId="Heading2">
    <w:name w:val="heading 2"/>
    <w:basedOn w:val="Normal"/>
    <w:next w:val="Normal"/>
    <w:link w:val="Heading2Char"/>
    <w:uiPriority w:val="2"/>
    <w:unhideWhenUsed/>
    <w:qFormat/>
    <w:rsid w:val="004C2D6D"/>
    <w:pPr>
      <w:keepNext/>
      <w:keepLines/>
      <w:spacing w:before="360" w:after="80"/>
      <w:jc w:val="left"/>
      <w:outlineLvl w:val="1"/>
    </w:pPr>
    <w:rPr>
      <w:b/>
      <w:caps/>
      <w:szCs w:val="36"/>
    </w:rPr>
  </w:style>
  <w:style w:type="paragraph" w:styleId="Heading3">
    <w:name w:val="heading 3"/>
    <w:basedOn w:val="Normal"/>
    <w:next w:val="Normal"/>
    <w:link w:val="Heading3Char"/>
    <w:uiPriority w:val="2"/>
    <w:unhideWhenUsed/>
    <w:qFormat/>
    <w:rsid w:val="008572F7"/>
    <w:pPr>
      <w:keepNext/>
      <w:keepLines/>
      <w:spacing w:before="280" w:after="80"/>
      <w:jc w:val="left"/>
      <w:outlineLvl w:val="2"/>
    </w:pPr>
    <w:rPr>
      <w:szCs w:val="28"/>
    </w:rPr>
  </w:style>
  <w:style w:type="paragraph" w:styleId="Heading4">
    <w:name w:val="heading 4"/>
    <w:basedOn w:val="Normal"/>
    <w:next w:val="Normal"/>
    <w:link w:val="Heading4Char"/>
    <w:uiPriority w:val="2"/>
    <w:unhideWhenUsed/>
    <w:qFormat/>
    <w:rsid w:val="008572F7"/>
    <w:pPr>
      <w:keepNext/>
      <w:keepLines/>
      <w:spacing w:before="240" w:after="40"/>
      <w:jc w:val="left"/>
      <w:outlineLvl w:val="3"/>
    </w:pPr>
  </w:style>
  <w:style w:type="paragraph" w:styleId="Heading5">
    <w:name w:val="heading 5"/>
    <w:basedOn w:val="Normal"/>
    <w:next w:val="Normal"/>
    <w:link w:val="Heading5Char"/>
    <w:uiPriority w:val="2"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8A62F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A4BF4"/>
    <w:rPr>
      <w:color w:val="0000FF"/>
      <w:u w:val="single"/>
    </w:rPr>
  </w:style>
  <w:style w:type="paragraph" w:styleId="Subtitle">
    <w:name w:val="Subtitle"/>
    <w:basedOn w:val="Normal"/>
    <w:next w:val="Normal"/>
    <w:link w:val="SubtitleChar"/>
    <w:uiPriority w:val="99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styleId="CommentReference">
    <w:name w:val="annotation reference"/>
    <w:basedOn w:val="DefaultParagraphFont"/>
    <w:uiPriority w:val="99"/>
    <w:semiHidden/>
    <w:unhideWhenUsed/>
    <w:rsid w:val="00C207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207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0779"/>
    <w:rPr>
      <w:rFonts w:cs="Arial Unicode MS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07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0779"/>
    <w:rPr>
      <w:rFonts w:cs="Arial Unicode MS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8F4B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430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30FC"/>
    <w:rPr>
      <w:rFonts w:ascii="Times New Roman" w:hAnsi="Times New Roman" w:cs="Arial Unicode MS"/>
      <w:sz w:val="24"/>
    </w:rPr>
  </w:style>
  <w:style w:type="paragraph" w:styleId="Footer">
    <w:name w:val="footer"/>
    <w:basedOn w:val="Normal"/>
    <w:link w:val="FooterChar"/>
    <w:uiPriority w:val="99"/>
    <w:unhideWhenUsed/>
    <w:rsid w:val="000430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30FC"/>
    <w:rPr>
      <w:rFonts w:ascii="Times New Roman" w:hAnsi="Times New Roman" w:cs="Arial Unicode MS"/>
      <w:sz w:val="24"/>
    </w:rPr>
  </w:style>
  <w:style w:type="paragraph" w:styleId="NoSpacing">
    <w:name w:val="No Spacing"/>
    <w:link w:val="NoSpacingChar"/>
    <w:uiPriority w:val="1"/>
    <w:qFormat/>
    <w:rsid w:val="00AD6467"/>
    <w:pPr>
      <w:spacing w:after="0" w:line="240" w:lineRule="auto"/>
    </w:pPr>
    <w:rPr>
      <w:rFonts w:asciiTheme="minorHAnsi" w:eastAsiaTheme="minorEastAsia" w:hAnsiTheme="minorHAnsi" w:cstheme="minorBidi"/>
      <w:lang w:val="en-US" w:eastAsia="en-US" w:bidi="ar-SA"/>
    </w:rPr>
  </w:style>
  <w:style w:type="character" w:customStyle="1" w:styleId="NoSpacingChar">
    <w:name w:val="No Spacing Char"/>
    <w:basedOn w:val="DefaultParagraphFont"/>
    <w:link w:val="NoSpacing"/>
    <w:uiPriority w:val="1"/>
    <w:rsid w:val="00AD6467"/>
    <w:rPr>
      <w:rFonts w:asciiTheme="minorHAnsi" w:eastAsiaTheme="minorEastAsia" w:hAnsiTheme="minorHAnsi" w:cstheme="minorBidi"/>
      <w:lang w:val="en-US" w:eastAsia="en-US" w:bidi="ar-SA"/>
    </w:rPr>
  </w:style>
  <w:style w:type="paragraph" w:styleId="Caption">
    <w:name w:val="caption"/>
    <w:basedOn w:val="Normal"/>
    <w:next w:val="Normal"/>
    <w:uiPriority w:val="35"/>
    <w:unhideWhenUsed/>
    <w:qFormat/>
    <w:rsid w:val="00057A1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unhideWhenUsed/>
    <w:rsid w:val="00D304F5"/>
    <w:pPr>
      <w:spacing w:before="100" w:beforeAutospacing="1" w:after="100" w:afterAutospacing="1" w:line="240" w:lineRule="auto"/>
      <w:jc w:val="left"/>
    </w:pPr>
    <w:rPr>
      <w:rFonts w:cs="Times New Roman"/>
    </w:rPr>
  </w:style>
  <w:style w:type="paragraph" w:customStyle="1" w:styleId="Default">
    <w:name w:val="Default"/>
    <w:rsid w:val="00D56481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3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4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"/>
    <w:pPr>
      <w:spacing w:after="0" w:line="240" w:lineRule="auto"/>
    </w:pPr>
    <w:tblPr>
      <w:tblStyleRowBandSize w:val="1"/>
      <w:tblStyleColBandSize w:val="1"/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7612D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612DC"/>
    <w:rPr>
      <w:rFonts w:cs="Arial Unicode MS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612DC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892815"/>
    <w:rPr>
      <w:color w:val="954F72" w:themeColor="followedHyperlink"/>
      <w:u w:val="single"/>
    </w:rPr>
  </w:style>
  <w:style w:type="paragraph" w:customStyle="1" w:styleId="toclevel-1">
    <w:name w:val="toclevel-1"/>
    <w:basedOn w:val="Normal"/>
    <w:rsid w:val="00FA353B"/>
    <w:pPr>
      <w:spacing w:before="100" w:beforeAutospacing="1" w:after="100" w:afterAutospacing="1" w:line="240" w:lineRule="auto"/>
      <w:jc w:val="left"/>
    </w:pPr>
    <w:rPr>
      <w:rFonts w:cs="Times New Roman"/>
      <w:lang w:val="en-HK"/>
    </w:rPr>
  </w:style>
  <w:style w:type="paragraph" w:customStyle="1" w:styleId="toclevel-2">
    <w:name w:val="toclevel-2"/>
    <w:basedOn w:val="Normal"/>
    <w:rsid w:val="00FA353B"/>
    <w:pPr>
      <w:spacing w:before="100" w:beforeAutospacing="1" w:after="100" w:afterAutospacing="1" w:line="240" w:lineRule="auto"/>
      <w:jc w:val="left"/>
    </w:pPr>
    <w:rPr>
      <w:rFonts w:cs="Times New Roman"/>
      <w:lang w:val="en-HK"/>
    </w:rPr>
  </w:style>
  <w:style w:type="character" w:customStyle="1" w:styleId="toctext">
    <w:name w:val="toctext"/>
    <w:basedOn w:val="DefaultParagraphFont"/>
    <w:rsid w:val="00FA353B"/>
  </w:style>
  <w:style w:type="character" w:customStyle="1" w:styleId="tocnumber">
    <w:name w:val="tocnumber"/>
    <w:basedOn w:val="DefaultParagraphFont"/>
    <w:rsid w:val="00FA353B"/>
  </w:style>
  <w:style w:type="character" w:customStyle="1" w:styleId="mw-headline">
    <w:name w:val="mw-headline"/>
    <w:basedOn w:val="DefaultParagraphFont"/>
    <w:rsid w:val="009F4BB2"/>
  </w:style>
  <w:style w:type="character" w:styleId="UnresolvedMention">
    <w:name w:val="Unresolved Mention"/>
    <w:basedOn w:val="DefaultParagraphFont"/>
    <w:uiPriority w:val="99"/>
    <w:semiHidden/>
    <w:unhideWhenUsed/>
    <w:rsid w:val="00667EDD"/>
    <w:rPr>
      <w:color w:val="605E5C"/>
      <w:shd w:val="clear" w:color="auto" w:fill="E1DFDD"/>
    </w:rPr>
  </w:style>
  <w:style w:type="paragraph" w:styleId="TOC1">
    <w:name w:val="toc 1"/>
    <w:basedOn w:val="Normal"/>
    <w:next w:val="Normal"/>
    <w:autoRedefine/>
    <w:uiPriority w:val="39"/>
    <w:unhideWhenUsed/>
    <w:rsid w:val="00AB7765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AB7765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AB7765"/>
    <w:pPr>
      <w:spacing w:after="100"/>
      <w:ind w:left="480"/>
    </w:pPr>
  </w:style>
  <w:style w:type="character" w:styleId="Strong">
    <w:name w:val="Strong"/>
    <w:basedOn w:val="DefaultParagraphFont"/>
    <w:uiPriority w:val="22"/>
    <w:qFormat/>
    <w:rsid w:val="003659D7"/>
    <w:rPr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rsid w:val="00E33FE3"/>
    <w:rPr>
      <w:vertAlign w:val="superscript"/>
    </w:rPr>
  </w:style>
  <w:style w:type="character" w:customStyle="1" w:styleId="cf01">
    <w:name w:val="cf01"/>
    <w:basedOn w:val="DefaultParagraphFont"/>
    <w:rsid w:val="00CA709B"/>
    <w:rPr>
      <w:rFonts w:ascii="Segoe UI" w:hAnsi="Segoe UI" w:cs="Segoe UI" w:hint="default"/>
      <w:sz w:val="18"/>
      <w:szCs w:val="18"/>
    </w:rPr>
  </w:style>
  <w:style w:type="character" w:customStyle="1" w:styleId="Heading1Char">
    <w:name w:val="Heading 1 Char"/>
    <w:link w:val="Heading1"/>
    <w:uiPriority w:val="2"/>
    <w:rsid w:val="00B92616"/>
    <w:rPr>
      <w:rFonts w:cs="Arial Unicode MS"/>
      <w:b/>
      <w:caps/>
      <w:szCs w:val="48"/>
    </w:rPr>
  </w:style>
  <w:style w:type="character" w:customStyle="1" w:styleId="Heading2Char">
    <w:name w:val="Heading 2 Char"/>
    <w:link w:val="Heading2"/>
    <w:uiPriority w:val="2"/>
    <w:rsid w:val="00B92616"/>
    <w:rPr>
      <w:rFonts w:cs="Arial Unicode MS"/>
      <w:b/>
      <w:caps/>
      <w:szCs w:val="36"/>
    </w:rPr>
  </w:style>
  <w:style w:type="character" w:styleId="Emphasis">
    <w:name w:val="Emphasis"/>
    <w:uiPriority w:val="20"/>
    <w:qFormat/>
    <w:rsid w:val="00B92616"/>
    <w:rPr>
      <w:rFonts w:ascii="Times New Roman" w:hAnsi="Times New Roman"/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2616"/>
    <w:pPr>
      <w:spacing w:before="120" w:after="0" w:line="240" w:lineRule="auto"/>
    </w:pPr>
    <w:rPr>
      <w:rFonts w:ascii="Tahoma" w:hAnsi="Tahoma" w:cs="Tahoma"/>
      <w:sz w:val="16"/>
      <w:szCs w:val="16"/>
      <w:lang w:val="en-US" w:eastAsia="en-US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2616"/>
    <w:rPr>
      <w:rFonts w:ascii="Tahoma" w:eastAsia="SimSun" w:hAnsi="Tahoma" w:cs="Tahoma"/>
      <w:sz w:val="16"/>
      <w:szCs w:val="16"/>
      <w:lang w:val="en-US" w:eastAsia="en-US" w:bidi="ar-SA"/>
    </w:rPr>
  </w:style>
  <w:style w:type="character" w:styleId="LineNumber">
    <w:name w:val="line number"/>
    <w:basedOn w:val="DefaultParagraphFont"/>
    <w:uiPriority w:val="99"/>
    <w:semiHidden/>
    <w:unhideWhenUsed/>
    <w:rsid w:val="00B92616"/>
  </w:style>
  <w:style w:type="paragraph" w:styleId="EndnoteText">
    <w:name w:val="endnote text"/>
    <w:basedOn w:val="Normal"/>
    <w:link w:val="EndnoteTextChar"/>
    <w:uiPriority w:val="99"/>
    <w:semiHidden/>
    <w:unhideWhenUsed/>
    <w:rsid w:val="00B92616"/>
    <w:pPr>
      <w:spacing w:before="120" w:after="0" w:line="240" w:lineRule="auto"/>
    </w:pPr>
    <w:rPr>
      <w:rFonts w:cs="Iskoola Pota"/>
      <w:sz w:val="20"/>
      <w:szCs w:val="20"/>
      <w:lang w:val="en-US" w:eastAsia="en-US" w:bidi="ar-SA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92616"/>
    <w:rPr>
      <w:rFonts w:eastAsia="SimSun" w:cs="Iskoola Pota"/>
      <w:sz w:val="20"/>
      <w:szCs w:val="20"/>
      <w:lang w:val="en-US" w:eastAsia="en-US" w:bidi="ar-SA"/>
    </w:rPr>
  </w:style>
  <w:style w:type="character" w:customStyle="1" w:styleId="TitleChar">
    <w:name w:val="Title Char"/>
    <w:link w:val="Title"/>
    <w:rsid w:val="00B92616"/>
    <w:rPr>
      <w:rFonts w:cs="Arial Unicode MS"/>
      <w:b/>
      <w:sz w:val="72"/>
      <w:szCs w:val="72"/>
    </w:rPr>
  </w:style>
  <w:style w:type="character" w:customStyle="1" w:styleId="SubtitleChar">
    <w:name w:val="Subtitle Char"/>
    <w:link w:val="Subtitle"/>
    <w:uiPriority w:val="99"/>
    <w:rsid w:val="00B92616"/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Heading3Char">
    <w:name w:val="Heading 3 Char"/>
    <w:link w:val="Heading3"/>
    <w:uiPriority w:val="2"/>
    <w:rsid w:val="008572F7"/>
    <w:rPr>
      <w:rFonts w:cs="Arial Unicode MS"/>
      <w:szCs w:val="28"/>
    </w:rPr>
  </w:style>
  <w:style w:type="character" w:customStyle="1" w:styleId="Heading4Char">
    <w:name w:val="Heading 4 Char"/>
    <w:link w:val="Heading4"/>
    <w:uiPriority w:val="2"/>
    <w:rsid w:val="008572F7"/>
    <w:rPr>
      <w:rFonts w:cs="Arial Unicode MS"/>
    </w:rPr>
  </w:style>
  <w:style w:type="character" w:customStyle="1" w:styleId="Heading5Char">
    <w:name w:val="Heading 5 Char"/>
    <w:link w:val="Heading5"/>
    <w:uiPriority w:val="2"/>
    <w:rsid w:val="00B92616"/>
    <w:rPr>
      <w:rFonts w:cs="Arial Unicode MS"/>
      <w:b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B92616"/>
    <w:pPr>
      <w:keepNext w:val="0"/>
      <w:keepLines w:val="0"/>
      <w:spacing w:before="240" w:after="240" w:line="240" w:lineRule="auto"/>
    </w:pPr>
    <w:rPr>
      <w:rFonts w:ascii="Times New Roman" w:eastAsia="SimSun" w:hAnsi="Times New Roman" w:cs="Times New Roman"/>
      <w:b/>
      <w:i w:val="0"/>
      <w:color w:val="auto"/>
      <w:sz w:val="24"/>
      <w:szCs w:val="24"/>
      <w:lang w:val="en-US" w:eastAsia="en-US" w:bidi="ar-SA"/>
    </w:rPr>
  </w:style>
  <w:style w:type="character" w:styleId="SubtleEmphasis">
    <w:name w:val="Subtle Emphasis"/>
    <w:uiPriority w:val="19"/>
    <w:qFormat/>
    <w:rsid w:val="00B92616"/>
    <w:rPr>
      <w:rFonts w:ascii="Times New Roman" w:hAnsi="Times New Roman"/>
      <w:i/>
      <w:iCs/>
      <w:color w:val="404040"/>
    </w:rPr>
  </w:style>
  <w:style w:type="character" w:styleId="IntenseEmphasis">
    <w:name w:val="Intense Emphasis"/>
    <w:uiPriority w:val="21"/>
    <w:unhideWhenUsed/>
    <w:rsid w:val="00B92616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B92616"/>
    <w:pPr>
      <w:spacing w:before="200" w:line="240" w:lineRule="auto"/>
      <w:ind w:left="864" w:right="864"/>
      <w:jc w:val="center"/>
    </w:pPr>
    <w:rPr>
      <w:rFonts w:cs="Iskoola Pota"/>
      <w:i/>
      <w:iCs/>
      <w:color w:val="404040"/>
      <w:szCs w:val="22"/>
      <w:lang w:val="en-US" w:eastAsia="en-US" w:bidi="ar-SA"/>
    </w:rPr>
  </w:style>
  <w:style w:type="character" w:customStyle="1" w:styleId="QuoteChar">
    <w:name w:val="Quote Char"/>
    <w:basedOn w:val="DefaultParagraphFont"/>
    <w:link w:val="Quote"/>
    <w:uiPriority w:val="29"/>
    <w:rsid w:val="00B92616"/>
    <w:rPr>
      <w:rFonts w:eastAsia="SimSun" w:cs="Iskoola Pota"/>
      <w:i/>
      <w:iCs/>
      <w:color w:val="404040"/>
      <w:szCs w:val="22"/>
      <w:lang w:val="en-US" w:eastAsia="en-US" w:bidi="ar-SA"/>
    </w:rPr>
  </w:style>
  <w:style w:type="character" w:styleId="IntenseReference">
    <w:name w:val="Intense Reference"/>
    <w:uiPriority w:val="32"/>
    <w:qFormat/>
    <w:rsid w:val="00B92616"/>
    <w:rPr>
      <w:b/>
      <w:bCs/>
      <w:smallCaps/>
      <w:color w:val="auto"/>
      <w:spacing w:val="5"/>
    </w:rPr>
  </w:style>
  <w:style w:type="character" w:styleId="BookTitle">
    <w:name w:val="Book Title"/>
    <w:uiPriority w:val="33"/>
    <w:qFormat/>
    <w:rsid w:val="00B92616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B92616"/>
    <w:pPr>
      <w:numPr>
        <w:numId w:val="5"/>
      </w:numPr>
    </w:pPr>
  </w:style>
  <w:style w:type="paragraph" w:styleId="Revision">
    <w:name w:val="Revision"/>
    <w:hidden/>
    <w:uiPriority w:val="99"/>
    <w:semiHidden/>
    <w:rsid w:val="00B92616"/>
    <w:pPr>
      <w:spacing w:after="0" w:line="240" w:lineRule="auto"/>
      <w:jc w:val="left"/>
    </w:pPr>
    <w:rPr>
      <w:rFonts w:cs="Iskoola Pota"/>
      <w:szCs w:val="22"/>
      <w:lang w:val="en-US" w:eastAsia="en-US" w:bidi="ar-SA"/>
    </w:rPr>
  </w:style>
  <w:style w:type="character" w:customStyle="1" w:styleId="fontstyle01">
    <w:name w:val="fontstyle01"/>
    <w:rsid w:val="00B92616"/>
    <w:rPr>
      <w:rFonts w:ascii="Cambria" w:hAnsi="Cambria" w:hint="default"/>
      <w:b w:val="0"/>
      <w:bCs w:val="0"/>
      <w:i w:val="0"/>
      <w:iCs w:val="0"/>
      <w:color w:val="000000"/>
      <w:sz w:val="24"/>
      <w:szCs w:val="24"/>
    </w:rPr>
  </w:style>
  <w:style w:type="paragraph" w:customStyle="1" w:styleId="MDPI13authornames">
    <w:name w:val="MDPI_1.3_authornames"/>
    <w:next w:val="Normal"/>
    <w:qFormat/>
    <w:rsid w:val="00B92616"/>
    <w:pPr>
      <w:adjustRightInd w:val="0"/>
      <w:snapToGrid w:val="0"/>
      <w:spacing w:after="360" w:line="260" w:lineRule="atLeast"/>
      <w:jc w:val="left"/>
    </w:pPr>
    <w:rPr>
      <w:rFonts w:ascii="Palatino Linotype" w:hAnsi="Palatino Linotype"/>
      <w:b/>
      <w:color w:val="000000"/>
      <w:sz w:val="20"/>
      <w:szCs w:val="22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B92616"/>
    <w:pPr>
      <w:adjustRightInd w:val="0"/>
      <w:snapToGrid w:val="0"/>
      <w:spacing w:after="0" w:line="240" w:lineRule="atLeast"/>
      <w:ind w:right="113"/>
      <w:jc w:val="left"/>
    </w:pPr>
    <w:rPr>
      <w:rFonts w:ascii="Palatino Linotype" w:hAnsi="Palatino Linotype" w:cs="Times New Roman"/>
      <w:color w:val="000000"/>
      <w:sz w:val="14"/>
      <w:szCs w:val="20"/>
      <w:lang w:eastAsia="de-DE" w:bidi="en-US"/>
    </w:rPr>
  </w:style>
  <w:style w:type="paragraph" w:customStyle="1" w:styleId="MDPI16affiliation">
    <w:name w:val="MDPI_1.6_affiliation"/>
    <w:qFormat/>
    <w:rsid w:val="00B92616"/>
    <w:pPr>
      <w:adjustRightInd w:val="0"/>
      <w:snapToGrid w:val="0"/>
      <w:spacing w:after="0" w:line="200" w:lineRule="atLeast"/>
      <w:ind w:left="2806" w:hanging="198"/>
      <w:jc w:val="left"/>
    </w:pPr>
    <w:rPr>
      <w:rFonts w:ascii="Palatino Linotype" w:hAnsi="Palatino Linotype"/>
      <w:color w:val="000000"/>
      <w:sz w:val="16"/>
      <w:szCs w:val="18"/>
      <w:lang w:val="en-US" w:eastAsia="de-DE" w:bidi="en-US"/>
    </w:rPr>
  </w:style>
  <w:style w:type="paragraph" w:customStyle="1" w:styleId="MDPI61Citation">
    <w:name w:val="MDPI_6.1_Citation"/>
    <w:qFormat/>
    <w:rsid w:val="00B92616"/>
    <w:pPr>
      <w:adjustRightInd w:val="0"/>
      <w:snapToGrid w:val="0"/>
      <w:spacing w:after="0" w:line="240" w:lineRule="atLeast"/>
      <w:ind w:right="113"/>
      <w:jc w:val="left"/>
    </w:pPr>
    <w:rPr>
      <w:rFonts w:ascii="Palatino Linotype" w:hAnsi="Palatino Linotype" w:cs="Cordia New"/>
      <w:sz w:val="14"/>
      <w:szCs w:val="22"/>
      <w:lang w:val="en-US" w:eastAsia="zh-CN" w:bidi="ar-SA"/>
    </w:rPr>
  </w:style>
  <w:style w:type="paragraph" w:customStyle="1" w:styleId="MDPI63Notes">
    <w:name w:val="MDPI_6.3_Notes"/>
    <w:qFormat/>
    <w:rsid w:val="00B92616"/>
    <w:pPr>
      <w:adjustRightInd w:val="0"/>
      <w:snapToGrid w:val="0"/>
      <w:spacing w:after="120" w:line="240" w:lineRule="atLeast"/>
      <w:ind w:right="113"/>
      <w:jc w:val="left"/>
    </w:pPr>
    <w:rPr>
      <w:rFonts w:ascii="Palatino Linotype" w:hAnsi="Palatino Linotype"/>
      <w:snapToGrid w:val="0"/>
      <w:color w:val="000000"/>
      <w:sz w:val="14"/>
      <w:szCs w:val="20"/>
      <w:lang w:val="en-US" w:eastAsia="en-US" w:bidi="en-US"/>
    </w:rPr>
  </w:style>
  <w:style w:type="paragraph" w:customStyle="1" w:styleId="MDPI31text">
    <w:name w:val="MDPI_3.1_text"/>
    <w:qFormat/>
    <w:rsid w:val="00251501"/>
    <w:pPr>
      <w:adjustRightInd w:val="0"/>
      <w:snapToGrid w:val="0"/>
      <w:spacing w:after="0" w:line="228" w:lineRule="auto"/>
      <w:ind w:left="2608" w:firstLine="425"/>
    </w:pPr>
    <w:rPr>
      <w:rFonts w:ascii="Palatino Linotype" w:hAnsi="Palatino Linotype"/>
      <w:snapToGrid w:val="0"/>
      <w:color w:val="000000"/>
      <w:sz w:val="20"/>
      <w:szCs w:val="22"/>
      <w:lang w:val="en-US" w:eastAsia="de-DE" w:bidi="en-US"/>
    </w:rPr>
  </w:style>
  <w:style w:type="paragraph" w:styleId="TableofAuthorities">
    <w:name w:val="table of authorities"/>
    <w:basedOn w:val="Normal"/>
    <w:next w:val="Normal"/>
    <w:uiPriority w:val="99"/>
    <w:unhideWhenUsed/>
    <w:rsid w:val="005F3335"/>
    <w:pPr>
      <w:spacing w:after="0"/>
      <w:ind w:left="240" w:hanging="240"/>
    </w:pPr>
  </w:style>
  <w:style w:type="paragraph" w:styleId="TOAHeading">
    <w:name w:val="toa heading"/>
    <w:basedOn w:val="Normal"/>
    <w:next w:val="Normal"/>
    <w:autoRedefine/>
    <w:uiPriority w:val="99"/>
    <w:unhideWhenUsed/>
    <w:rsid w:val="007C5AEA"/>
    <w:pPr>
      <w:tabs>
        <w:tab w:val="right" w:pos="9016"/>
      </w:tabs>
      <w:spacing w:before="120"/>
      <w:jc w:val="center"/>
    </w:pPr>
    <w:rPr>
      <w:rFonts w:eastAsiaTheme="majorEastAsia" w:cstheme="majorBidi"/>
      <w:b/>
      <w:bCs/>
    </w:rPr>
  </w:style>
  <w:style w:type="paragraph" w:styleId="TOCHeading">
    <w:name w:val="TOC Heading"/>
    <w:basedOn w:val="Heading1"/>
    <w:next w:val="Normal"/>
    <w:uiPriority w:val="39"/>
    <w:unhideWhenUsed/>
    <w:qFormat/>
    <w:rsid w:val="00174A7B"/>
    <w:pPr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caps w:val="0"/>
      <w:color w:val="2F5496" w:themeColor="accent1" w:themeShade="BF"/>
      <w:sz w:val="32"/>
      <w:szCs w:val="32"/>
      <w:lang w:val="en-US" w:eastAsia="en-US" w:bidi="ar-SA"/>
    </w:rPr>
  </w:style>
  <w:style w:type="paragraph" w:styleId="TableofFigures">
    <w:name w:val="table of figures"/>
    <w:basedOn w:val="Normal"/>
    <w:next w:val="Normal"/>
    <w:uiPriority w:val="99"/>
    <w:unhideWhenUsed/>
    <w:rsid w:val="00B8719F"/>
    <w:pPr>
      <w:spacing w:after="0"/>
    </w:pPr>
  </w:style>
  <w:style w:type="paragraph" w:customStyle="1" w:styleId="MDPI22heading2">
    <w:name w:val="MDPI_2.2_heading2"/>
    <w:qFormat/>
    <w:rsid w:val="00F938D8"/>
    <w:pPr>
      <w:adjustRightInd w:val="0"/>
      <w:snapToGrid w:val="0"/>
      <w:spacing w:before="60" w:after="60" w:line="228" w:lineRule="auto"/>
      <w:ind w:left="2608"/>
      <w:jc w:val="left"/>
      <w:outlineLvl w:val="1"/>
    </w:pPr>
    <w:rPr>
      <w:rFonts w:ascii="Palatino Linotype" w:hAnsi="Palatino Linotype"/>
      <w:i/>
      <w:noProof/>
      <w:snapToGrid w:val="0"/>
      <w:color w:val="000000"/>
      <w:sz w:val="20"/>
      <w:szCs w:val="22"/>
      <w:lang w:val="en-US" w:eastAsia="de-DE" w:bidi="en-US"/>
    </w:rPr>
  </w:style>
  <w:style w:type="paragraph" w:customStyle="1" w:styleId="MDPI41tablecaption">
    <w:name w:val="MDPI_4.1_table_caption"/>
    <w:qFormat/>
    <w:rsid w:val="00BE6036"/>
    <w:pPr>
      <w:adjustRightInd w:val="0"/>
      <w:snapToGrid w:val="0"/>
      <w:spacing w:before="240" w:after="120" w:line="228" w:lineRule="auto"/>
      <w:ind w:left="2608"/>
    </w:pPr>
    <w:rPr>
      <w:rFonts w:ascii="Palatino Linotype" w:hAnsi="Palatino Linotype" w:cs="Cordia New"/>
      <w:color w:val="000000"/>
      <w:sz w:val="18"/>
      <w:szCs w:val="22"/>
      <w:lang w:val="en-US" w:eastAsia="de-DE" w:bidi="en-US"/>
    </w:rPr>
  </w:style>
  <w:style w:type="paragraph" w:customStyle="1" w:styleId="MDPI42tablebody">
    <w:name w:val="MDPI_4.2_table_body"/>
    <w:qFormat/>
    <w:rsid w:val="00BE6036"/>
    <w:pPr>
      <w:adjustRightInd w:val="0"/>
      <w:snapToGrid w:val="0"/>
      <w:spacing w:after="0" w:line="260" w:lineRule="atLeast"/>
      <w:jc w:val="center"/>
    </w:pPr>
    <w:rPr>
      <w:rFonts w:ascii="Palatino Linotype" w:hAnsi="Palatino Linotype"/>
      <w:snapToGrid w:val="0"/>
      <w:color w:val="000000"/>
      <w:sz w:val="20"/>
      <w:szCs w:val="20"/>
      <w:lang w:val="en-US" w:eastAsia="de-DE" w:bidi="en-US"/>
    </w:rPr>
  </w:style>
  <w:style w:type="paragraph" w:customStyle="1" w:styleId="MDPI23heading3">
    <w:name w:val="MDPI_2.3_heading3"/>
    <w:qFormat/>
    <w:rsid w:val="00863EC0"/>
    <w:pPr>
      <w:adjustRightInd w:val="0"/>
      <w:snapToGrid w:val="0"/>
      <w:spacing w:before="60" w:after="60" w:line="228" w:lineRule="auto"/>
      <w:ind w:left="2608"/>
      <w:jc w:val="left"/>
      <w:outlineLvl w:val="2"/>
    </w:pPr>
    <w:rPr>
      <w:rFonts w:ascii="Palatino Linotype" w:hAnsi="Palatino Linotype"/>
      <w:snapToGrid w:val="0"/>
      <w:color w:val="000000"/>
      <w:sz w:val="20"/>
      <w:szCs w:val="22"/>
      <w:lang w:val="en-US" w:eastAsia="de-DE" w:bidi="en-US"/>
    </w:rPr>
  </w:style>
  <w:style w:type="paragraph" w:customStyle="1" w:styleId="MDPI21heading1">
    <w:name w:val="MDPI_2.1_heading1"/>
    <w:qFormat/>
    <w:rsid w:val="00863EC0"/>
    <w:pPr>
      <w:adjustRightInd w:val="0"/>
      <w:snapToGrid w:val="0"/>
      <w:spacing w:before="240" w:after="60" w:line="228" w:lineRule="auto"/>
      <w:ind w:left="2608"/>
      <w:jc w:val="left"/>
      <w:outlineLvl w:val="0"/>
    </w:pPr>
    <w:rPr>
      <w:rFonts w:ascii="Palatino Linotype" w:hAnsi="Palatino Linotype"/>
      <w:b/>
      <w:snapToGrid w:val="0"/>
      <w:color w:val="000000"/>
      <w:sz w:val="20"/>
      <w:szCs w:val="22"/>
      <w:lang w:val="en-US" w:eastAsia="de-DE" w:bidi="en-US"/>
    </w:rPr>
  </w:style>
  <w:style w:type="paragraph" w:customStyle="1" w:styleId="MDPI43tablefooter">
    <w:name w:val="MDPI_4.3_table_footer"/>
    <w:next w:val="MDPI31text"/>
    <w:qFormat/>
    <w:rsid w:val="00DC34E8"/>
    <w:pPr>
      <w:adjustRightInd w:val="0"/>
      <w:snapToGrid w:val="0"/>
      <w:spacing w:after="0" w:line="228" w:lineRule="auto"/>
      <w:ind w:left="2608"/>
    </w:pPr>
    <w:rPr>
      <w:rFonts w:ascii="Palatino Linotype" w:hAnsi="Palatino Linotype" w:cs="Cordia New"/>
      <w:color w:val="000000"/>
      <w:sz w:val="18"/>
      <w:szCs w:val="22"/>
      <w:lang w:val="en-US" w:eastAsia="de-DE" w:bidi="en-US"/>
    </w:rPr>
  </w:style>
  <w:style w:type="paragraph" w:customStyle="1" w:styleId="MDPI51figurecaption">
    <w:name w:val="MDPI_5.1_figure_caption"/>
    <w:qFormat/>
    <w:rsid w:val="00DC34E8"/>
    <w:pPr>
      <w:adjustRightInd w:val="0"/>
      <w:snapToGrid w:val="0"/>
      <w:spacing w:before="120" w:after="240" w:line="228" w:lineRule="auto"/>
      <w:ind w:left="2608"/>
    </w:pPr>
    <w:rPr>
      <w:rFonts w:ascii="Palatino Linotype" w:hAnsi="Palatino Linotype"/>
      <w:color w:val="000000"/>
      <w:sz w:val="18"/>
      <w:szCs w:val="20"/>
      <w:lang w:val="en-US" w:eastAsia="de-DE" w:bidi="en-US"/>
    </w:rPr>
  </w:style>
  <w:style w:type="paragraph" w:customStyle="1" w:styleId="CM1">
    <w:name w:val="CM1"/>
    <w:basedOn w:val="Default"/>
    <w:next w:val="Default"/>
    <w:rsid w:val="00AA2B93"/>
    <w:pPr>
      <w:widowControl w:val="0"/>
      <w:jc w:val="left"/>
    </w:pPr>
    <w:rPr>
      <w:rFonts w:ascii="Calibri" w:hAnsi="Calibri" w:cs="Times New Roman"/>
      <w:color w:val="auto"/>
      <w:lang w:val="en-CA" w:eastAsia="en-CA" w:bidi="ar-SA"/>
    </w:rPr>
  </w:style>
  <w:style w:type="paragraph" w:customStyle="1" w:styleId="CM2">
    <w:name w:val="CM2"/>
    <w:basedOn w:val="Default"/>
    <w:next w:val="Default"/>
    <w:rsid w:val="00AA2B93"/>
    <w:pPr>
      <w:widowControl w:val="0"/>
      <w:spacing w:after="373"/>
      <w:jc w:val="left"/>
    </w:pPr>
    <w:rPr>
      <w:rFonts w:ascii="Calibri" w:hAnsi="Calibri" w:cs="Times New Roman"/>
      <w:color w:val="auto"/>
      <w:lang w:val="en-CA" w:eastAsia="en-CA" w:bidi="ar-SA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611222"/>
  </w:style>
  <w:style w:type="character" w:customStyle="1" w:styleId="DateChar">
    <w:name w:val="Date Char"/>
    <w:basedOn w:val="DefaultParagraphFont"/>
    <w:link w:val="Date"/>
    <w:uiPriority w:val="99"/>
    <w:semiHidden/>
    <w:rsid w:val="00611222"/>
    <w:rPr>
      <w:rFonts w:cs="Arial Unicode M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262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276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778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190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550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733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846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942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70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115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783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983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304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977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45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227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696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083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0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11354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24298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845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5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80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425698">
          <w:marLeft w:val="33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262923">
          <w:marLeft w:val="33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753541">
          <w:marLeft w:val="33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486299">
          <w:marLeft w:val="33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947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51041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185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7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5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665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387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569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452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386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657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712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050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665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403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973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442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462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076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633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198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957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662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47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947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930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054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07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162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02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999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433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87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583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189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415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871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503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852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034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781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146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196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996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920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043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323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70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92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706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57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594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698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155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528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323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33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749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583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593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690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80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13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867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551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690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984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21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689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222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44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355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4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66150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873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6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373022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089618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451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49321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67759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14035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38218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71976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56089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991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82640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423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938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556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379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007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012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01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688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396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324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536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747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84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839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654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753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978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993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774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185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5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740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518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261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672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063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148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924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497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655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045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091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031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438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773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032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735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087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382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711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902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596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931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057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520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299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134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1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711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264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315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810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186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363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585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423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784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721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563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05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293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947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798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image" Target="media/image4.jpeg"/><Relationship Id="rId17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jpeg"/><Relationship Id="rId5" Type="http://schemas.openxmlformats.org/officeDocument/2006/relationships/settings" Target="settings.xml"/><Relationship Id="rId15" Type="http://schemas.openxmlformats.org/officeDocument/2006/relationships/footer" Target="footer1.xml"/><Relationship Id="rId10" Type="http://schemas.openxmlformats.org/officeDocument/2006/relationships/image" Target="media/image2.jpeg"/><Relationship Id="rId19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jpeg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IPl9gV0kvgsi4P9vhmHktne8xyg==">AMUW2mXCe85ODEBZRaol+DEWGV0G/toSyt1hZqQY0Yy0CyNj9rV77jyj89DYI0MIQvq71Jk9qqWJ6OBWXhtYiiUdROzeC0vf8tHJMXw65Sztw6ZSLITCKqRM2PFGAU0Si2M8VLn8Skgz9cC8iGrfVDwVZHILIMxbSm9p6u+4U4kIOlWmO+i10E3lzUVH22PqE7CByTgULaOI//0QmAmx5Q/Bw9ySOh5Og3jRbbPizHxkX3DipjSyM+xy7LxQB5hBSFZZc4ncAoWcRT9ARSlM3bahEwZQcsqCXKk9mGFMmiQNFOjTcW5uKtO/B2XmxrpN9qlQDI9zDQGj</go:docsCustomData>
</go:gDocsCustomXmlDataStorage>
</file>

<file path=customXml/itemProps1.xml><?xml version="1.0" encoding="utf-8"?>
<ds:datastoreItem xmlns:ds="http://schemas.openxmlformats.org/officeDocument/2006/customXml" ds:itemID="{B9C7CC24-133D-459D-88BE-B3BE6F291A4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0</Words>
  <Characters>2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EHIWALA LIYANAGE Ishanka Harshani Kusum Peiris</dc:creator>
  <cp:lastModifiedBy>Hashi Peiris</cp:lastModifiedBy>
  <cp:revision>2</cp:revision>
  <dcterms:created xsi:type="dcterms:W3CDTF">2023-07-11T14:18:00Z</dcterms:created>
  <dcterms:modified xsi:type="dcterms:W3CDTF">2023-07-11T1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2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9th edition</vt:lpwstr>
  </property>
  <property fmtid="{D5CDD505-2E9C-101B-9397-08002B2CF9AE}" pid="18" name="Mendeley Recent Style Id 8_1">
    <vt:lpwstr>http://www.zotero.org/styles/springer-vancouver-brackets</vt:lpwstr>
  </property>
  <property fmtid="{D5CDD505-2E9C-101B-9397-08002B2CF9AE}" pid="19" name="Mendeley Recent Style Name 8_1">
    <vt:lpwstr>Springer - Vancouver (brackets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5282268-91e4-3459-815a-3d2dea95f83c</vt:lpwstr>
  </property>
  <property fmtid="{D5CDD505-2E9C-101B-9397-08002B2CF9AE}" pid="24" name="Mendeley Citation Style_1">
    <vt:lpwstr>http://www.zotero.org/styles/apa</vt:lpwstr>
  </property>
</Properties>
</file>